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14398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7"/>
        <w:gridCol w:w="733"/>
        <w:gridCol w:w="599"/>
        <w:gridCol w:w="978"/>
        <w:gridCol w:w="1212"/>
        <w:gridCol w:w="236"/>
        <w:gridCol w:w="942"/>
        <w:gridCol w:w="927"/>
        <w:gridCol w:w="432"/>
        <w:gridCol w:w="581"/>
        <w:gridCol w:w="1023"/>
        <w:gridCol w:w="398"/>
      </w:tblGrid>
      <w:tr w:rsidR="00E12FF8" w:rsidRPr="00624E9E" w14:paraId="53F1029E" w14:textId="4B4B1954" w:rsidTr="00C97293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D5165E1" w14:textId="2FC95212" w:rsidR="00BE2780" w:rsidRPr="00E923E9" w:rsidRDefault="009857D4">
            <w:pPr>
              <w:rPr>
                <w:lang w:val="en-US"/>
              </w:rPr>
            </w:pPr>
            <w:bookmarkStart w:id="0" w:name="_Hlk177464738"/>
            <w:r>
              <w:rPr>
                <w:lang w:val="en-US"/>
              </w:rPr>
              <w:t xml:space="preserve">Supplementary </w:t>
            </w:r>
            <w:r w:rsidR="00E12FF8" w:rsidRPr="00E923E9">
              <w:rPr>
                <w:lang w:val="en-US"/>
              </w:rPr>
              <w:t xml:space="preserve">Table 1. Incidence rates for </w:t>
            </w:r>
            <w:r w:rsidR="00624E9E">
              <w:rPr>
                <w:lang w:val="en-US"/>
              </w:rPr>
              <w:t>rare cancers in all adults</w:t>
            </w:r>
            <w:r w:rsidR="00E12FF8">
              <w:rPr>
                <w:lang w:val="en-US"/>
              </w:rPr>
              <w:t>, and</w:t>
            </w:r>
            <w:r w:rsidR="00E12FF8" w:rsidRPr="00E923E9">
              <w:rPr>
                <w:lang w:val="en-US"/>
              </w:rPr>
              <w:t xml:space="preserve"> by sex, from</w:t>
            </w:r>
            <w:r w:rsidR="00E12FF8">
              <w:rPr>
                <w:lang w:val="en-US"/>
              </w:rPr>
              <w:t xml:space="preserve"> </w:t>
            </w:r>
            <w:r w:rsidR="00E12FF8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1B178F3F" w14:textId="77777777" w:rsidR="00E12FF8" w:rsidRPr="00E923E9" w:rsidRDefault="00E12FF8">
            <w:pPr>
              <w:rPr>
                <w:lang w:val="en-US"/>
              </w:rPr>
            </w:pPr>
          </w:p>
        </w:tc>
      </w:tr>
      <w:tr w:rsidR="00E12FF8" w:rsidRPr="00622F62" w14:paraId="4C06ACE0" w14:textId="1C9EC4EB" w:rsidTr="008C6123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FE3C84" w14:textId="342E0792" w:rsidR="00E12FF8" w:rsidRPr="002060C2" w:rsidRDefault="00E12FF8" w:rsidP="0065018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27B21C41" w14:textId="73EE9055" w:rsidR="00E12FF8" w:rsidRPr="002060C2" w:rsidRDefault="00E12FF8" w:rsidP="008C6123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6343C0AC" w14:textId="77777777" w:rsidR="00E12FF8" w:rsidRDefault="00E12FF8" w:rsidP="008C612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73EAD79" w14:textId="46CF8DEB" w:rsidR="00E12FF8" w:rsidRPr="002060C2" w:rsidRDefault="008C6123" w:rsidP="008C612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91CC68" w14:textId="679D90B5" w:rsidR="00E12FF8" w:rsidRPr="002060C2" w:rsidRDefault="00E12FF8" w:rsidP="008C612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DD4E94A" w14:textId="2428966A" w:rsidR="00E12FF8" w:rsidRPr="002060C2" w:rsidRDefault="00E12FF8" w:rsidP="008C6123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11F53C4C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592404" w:rsidRPr="00622F62" w14:paraId="7842091F" w14:textId="59127D86" w:rsidTr="00C97293">
        <w:trPr>
          <w:trHeight w:val="285"/>
        </w:trPr>
        <w:tc>
          <w:tcPr>
            <w:tcW w:w="6337" w:type="dxa"/>
            <w:noWrap/>
            <w:hideMark/>
          </w:tcPr>
          <w:p w14:paraId="3722E3EB" w14:textId="77777777" w:rsidR="00E12FF8" w:rsidRPr="002060C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08E8058" w14:textId="118534DD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5DE7EDF" w14:textId="6206AE54" w:rsidR="00E12FF8" w:rsidRPr="002060C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3B5EEC1" w14:textId="65515CA1" w:rsidR="00E12FF8" w:rsidRPr="002060C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5952F5E" w14:textId="643B91BA" w:rsidR="00E12FF8" w:rsidRPr="005B0AA0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5B8ACAE2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746E70A" w14:textId="0CBD76FF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61A45D2" w14:textId="47D6BB84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28F5654E" w14:textId="13E4A38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93C16E8" w14:textId="45622D16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147BD9D" w14:textId="6B988AE9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 w:rsidR="0059240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35666CF3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bookmarkEnd w:id="0"/>
      <w:tr w:rsidR="006C5CDC" w:rsidRPr="00622F62" w14:paraId="43272BCF" w14:textId="636D7330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1864E958" w14:textId="606E248B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Head and neck</w:t>
            </w:r>
            <w:r w:rsidR="007B2DE9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*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2588AD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9D34AF2" w14:textId="0DF3D033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425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9EF1508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406BC0E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808080" w:themeFill="background1" w:themeFillShade="80"/>
          </w:tcPr>
          <w:p w14:paraId="3BD9E30B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169515C" w14:textId="2B73F9F2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309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062FC09" w14:textId="542283AD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706B8EED" w14:textId="4B226B8C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69571A00" w14:textId="6D6A373B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16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D8D5C9F" w14:textId="3A2D91D6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78E8E0CF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78D344B4" w14:textId="3B5A9653" w:rsidTr="00C97293">
        <w:trPr>
          <w:trHeight w:val="285"/>
        </w:trPr>
        <w:tc>
          <w:tcPr>
            <w:tcW w:w="6337" w:type="dxa"/>
            <w:noWrap/>
            <w:hideMark/>
          </w:tcPr>
          <w:p w14:paraId="50C87B31" w14:textId="7E68F6F8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NASAL CAVITY AND SINUSES</w:t>
            </w:r>
            <w:r w:rsidR="007B2DE9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="00E4301A">
              <w:rPr>
                <w:rFonts w:cstheme="minorHAnsi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733" w:type="dxa"/>
            <w:noWrap/>
            <w:vAlign w:val="center"/>
            <w:hideMark/>
          </w:tcPr>
          <w:p w14:paraId="362ADC3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14:paraId="254F2CE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69799A1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791942D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799C8BB2" w14:textId="77777777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59260DD1" w14:textId="5F9F340C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23ECF15B" w14:textId="235055A8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53F3EF26" w14:textId="5BF2C2EE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502A5C65" w14:textId="0B2D12F2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14:paraId="0427757F" w14:textId="5B3C8E0D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98" w:type="dxa"/>
          </w:tcPr>
          <w:p w14:paraId="1D45C166" w14:textId="77777777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6C5CDC" w:rsidRPr="00622F62" w14:paraId="36891CFF" w14:textId="08E701B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BFF96BD" w14:textId="186C8B71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bookmarkStart w:id="1" w:name="_Hlk192497428"/>
            <w:r w:rsidRPr="00622F62">
              <w:rPr>
                <w:rFonts w:cstheme="minorHAnsi"/>
                <w:sz w:val="16"/>
                <w:szCs w:val="16"/>
              </w:rPr>
              <w:t>Squamous cell carcinoma with variants of nasal cavity and sinuses</w:t>
            </w:r>
            <w:bookmarkEnd w:id="1"/>
            <w:r w:rsidR="007C4D93" w:rsidRPr="00695932">
              <w:rPr>
                <w:rFonts w:cstheme="minorHAnsi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746B97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F46A84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4B3A5A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AE6F877" w14:textId="26F162F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5D72">
              <w:rPr>
                <w:rFonts w:cstheme="minorHAnsi"/>
                <w:sz w:val="16"/>
                <w:szCs w:val="16"/>
              </w:rPr>
              <w:t>[0.16- 1.7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90534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9D6F6A7" w14:textId="6DB94E7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6C11D3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4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98B8C53" w14:textId="3D22752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992F37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593EA1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6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139BE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BEC8826" w14:textId="28FD860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52A40E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Undifferentiated carcinoma of nasal cavity and sinuse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1087E5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DE4823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26435F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9767288" w14:textId="0809259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5D28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C5772A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014C1A6" w14:textId="449ED4D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755B98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EBC0B33" w14:textId="6DF4DFE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F06671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3AE973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10ADCF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4B3D7F7E" w14:textId="625AC124" w:rsidTr="00C97293">
        <w:trPr>
          <w:trHeight w:val="285"/>
        </w:trPr>
        <w:tc>
          <w:tcPr>
            <w:tcW w:w="6337" w:type="dxa"/>
            <w:noWrap/>
            <w:hideMark/>
          </w:tcPr>
          <w:p w14:paraId="3C301237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NASOPHARYNX</w:t>
            </w:r>
          </w:p>
        </w:tc>
        <w:tc>
          <w:tcPr>
            <w:tcW w:w="733" w:type="dxa"/>
            <w:noWrap/>
            <w:vAlign w:val="center"/>
            <w:hideMark/>
          </w:tcPr>
          <w:p w14:paraId="1B379DE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14:paraId="3FB24DB0" w14:textId="663ED4D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365B227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61452A2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91680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356F29F5" w14:textId="31496E3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04A9654A" w14:textId="64E239A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719F6DB8" w14:textId="55CA2F0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0C4121A2" w14:textId="487A1ED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14:paraId="39B40C02" w14:textId="0FFD0F8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4EB0696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DE8CC18" w14:textId="3FC803B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150EBA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nasopharynx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86D283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EAC381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FF1BFF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85D9A15" w14:textId="7F5C42E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75D28">
              <w:rPr>
                <w:rFonts w:cstheme="minorHAnsi"/>
                <w:sz w:val="16"/>
                <w:szCs w:val="16"/>
              </w:rPr>
              <w:t>[0.08- 1.4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53A68B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9ECD226" w14:textId="63314BE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D46D05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0B2D5CC" w14:textId="7A4921C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7C0BE4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84FF14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74254F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1A1214CB" w14:textId="1A509296" w:rsidTr="00C97293">
        <w:trPr>
          <w:trHeight w:val="285"/>
        </w:trPr>
        <w:tc>
          <w:tcPr>
            <w:tcW w:w="7669" w:type="dxa"/>
            <w:gridSpan w:val="3"/>
            <w:noWrap/>
            <w:hideMark/>
          </w:tcPr>
          <w:p w14:paraId="66EAAC9A" w14:textId="77777777" w:rsidR="00E12FF8" w:rsidRPr="009540CB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EPITHELIAL TUMOURS OF MAJOR SALIVARY GLANDS AND SALIVARY-GLAND TYPE TUMOURS</w:t>
            </w:r>
          </w:p>
        </w:tc>
        <w:tc>
          <w:tcPr>
            <w:tcW w:w="978" w:type="dxa"/>
            <w:noWrap/>
            <w:hideMark/>
          </w:tcPr>
          <w:p w14:paraId="53EC81C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333AEC4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FDFA59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noWrap/>
            <w:hideMark/>
          </w:tcPr>
          <w:p w14:paraId="76885DB3" w14:textId="62AF0856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27" w:type="dxa"/>
            <w:noWrap/>
            <w:hideMark/>
          </w:tcPr>
          <w:p w14:paraId="687F956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32" w:type="dxa"/>
            <w:noWrap/>
            <w:hideMark/>
          </w:tcPr>
          <w:p w14:paraId="0193C0E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C5B222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6F39DE4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98" w:type="dxa"/>
          </w:tcPr>
          <w:p w14:paraId="2014429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53BE3C5" w14:textId="5808903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2B45F5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Epithelial tumour of major salivary gland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CB9DA1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0F1075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9B2692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62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C79800C" w14:textId="3F05F25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E4F">
              <w:rPr>
                <w:rFonts w:cstheme="minorHAnsi"/>
                <w:sz w:val="16"/>
                <w:szCs w:val="16"/>
              </w:rPr>
              <w:t>[0.69- 3.1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247C3E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C3215A4" w14:textId="3324B53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87500C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8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BABC814" w14:textId="62A0CB0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82795C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1AA16D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4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B923E9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5A26541" w14:textId="0F9037D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59DBB2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alivary gland type tumour of head and neck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F20D48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9861C5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8F9A1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BC1F74B" w14:textId="00A0315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40401">
              <w:rPr>
                <w:rFonts w:cstheme="minorHAnsi"/>
                <w:sz w:val="16"/>
                <w:szCs w:val="16"/>
              </w:rPr>
              <w:t>[0.09- 1.74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65CF13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B38B158" w14:textId="6E246C5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8F8402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7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6C2FBEE" w14:textId="4D9A4E6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1479D6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36F086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6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ABAAEB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515213F7" w14:textId="1C656D40" w:rsidTr="00C97293">
        <w:trPr>
          <w:trHeight w:val="285"/>
        </w:trPr>
        <w:tc>
          <w:tcPr>
            <w:tcW w:w="6337" w:type="dxa"/>
            <w:noWrap/>
            <w:hideMark/>
          </w:tcPr>
          <w:p w14:paraId="221368E6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EPITHELIAL TUMOURS OF HYPOPHARYNX AND LARYNX </w:t>
            </w:r>
          </w:p>
        </w:tc>
        <w:tc>
          <w:tcPr>
            <w:tcW w:w="733" w:type="dxa"/>
            <w:noWrap/>
            <w:vAlign w:val="center"/>
            <w:hideMark/>
          </w:tcPr>
          <w:p w14:paraId="5DAC03D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14:paraId="2B1B2E9C" w14:textId="33BF4E8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4CD7EDA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12C5682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4F316E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3A3A62E3" w14:textId="2E33669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6CF05E74" w14:textId="5BAACFF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5C6466A0" w14:textId="42F8B22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2C1E3EA" w14:textId="59D7A5A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14:paraId="33514F0A" w14:textId="40FB2B4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7A1CE83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E91A732" w14:textId="7ADD8A2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4D4C2B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hypopharynx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13E09F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410563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1C94D6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4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2AA8B21" w14:textId="378004E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40401">
              <w:rPr>
                <w:rFonts w:cstheme="minorHAnsi"/>
                <w:sz w:val="16"/>
                <w:szCs w:val="16"/>
              </w:rPr>
              <w:t>[1.27- 4.2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BF60EB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3A86BB9" w14:textId="720E5C4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F395FE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2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7216754" w14:textId="7EB7DEF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785DAC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52604C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8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0095D9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8E7CA59" w14:textId="0CED592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4C81AC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larynx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BB7460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106C4F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BC063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.1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EA4994E" w14:textId="16925A9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6276">
              <w:rPr>
                <w:rFonts w:cstheme="minorHAnsi"/>
                <w:sz w:val="16"/>
                <w:szCs w:val="16"/>
              </w:rPr>
              <w:t>[2.51- 6.3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A0D429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B9A05EC" w14:textId="6D9B4E0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EE21E9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,1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3BCDB0E" w14:textId="6EF18EF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F2C6B2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6175A1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4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882478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3CB29A70" w14:textId="0C80AD39" w:rsidTr="00C97293">
        <w:trPr>
          <w:trHeight w:val="285"/>
        </w:trPr>
        <w:tc>
          <w:tcPr>
            <w:tcW w:w="6337" w:type="dxa"/>
            <w:noWrap/>
            <w:hideMark/>
          </w:tcPr>
          <w:p w14:paraId="5F4A6F54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OROPHARYNX</w:t>
            </w:r>
          </w:p>
        </w:tc>
        <w:tc>
          <w:tcPr>
            <w:tcW w:w="733" w:type="dxa"/>
            <w:noWrap/>
            <w:vAlign w:val="center"/>
            <w:hideMark/>
          </w:tcPr>
          <w:p w14:paraId="459DCFC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14:paraId="52397643" w14:textId="4406362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017AC8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5E5E260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A4683E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5CE6103E" w14:textId="20B2E6A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010A1230" w14:textId="5C9DC60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7A6871FB" w14:textId="2BC3111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13E9B362" w14:textId="7572DC8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14:paraId="079365BC" w14:textId="5282B34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3F822E0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64E4BE5" w14:textId="737CF55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ADB9CE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oropharynx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61FC23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B6B29A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8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928B0F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.1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9191B3D" w14:textId="6197CF7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66580">
              <w:rPr>
                <w:rFonts w:cstheme="minorHAnsi"/>
                <w:sz w:val="16"/>
                <w:szCs w:val="16"/>
              </w:rPr>
              <w:t>[4.94- 9.9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A4C6F4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336DF82" w14:textId="7231C48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0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B294AB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,7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A24ACDE" w14:textId="7B23B5D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C089E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1BC77D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,8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BDDCB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29B5AB37" w14:textId="3A2CC1BD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74C27365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ORAL CAVITY AND LIP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2D1ED6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A8DE1F0" w14:textId="240371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021734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E50426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5F0958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80F9068" w14:textId="10075FB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823A159" w14:textId="204D72D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9F1BCAF" w14:textId="563CA64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9E0480A" w14:textId="6FC5019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C385F87" w14:textId="73DBA08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6211502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5F1E0DE" w14:textId="7BF78D2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976296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oral cavit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51F5F1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F90975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90A496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.06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AAEF717" w14:textId="6666DF6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517A3">
              <w:rPr>
                <w:rFonts w:cstheme="minorHAnsi"/>
                <w:sz w:val="16"/>
                <w:szCs w:val="16"/>
              </w:rPr>
              <w:t>[4.03- 8.65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10091C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54A252A" w14:textId="0471E8E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880A7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,0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A979166" w14:textId="4BA93ED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3B1C0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539D01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21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2EEB00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BB7F33A" w14:textId="137CD33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B4C99E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lip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4B963C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7348A0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59F064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0BFC6CD" w14:textId="2FB4F10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B3B55">
              <w:rPr>
                <w:rFonts w:cstheme="minorHAnsi"/>
                <w:sz w:val="16"/>
                <w:szCs w:val="16"/>
              </w:rPr>
              <w:t>[0.20- 1.8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A777B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83A827C" w14:textId="02935D8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7ACAAF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6285A83" w14:textId="36DBBC8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52553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3EFA5C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6BFA1A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20CEC5B6" w14:textId="512026D3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7AFABE6D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TRACHE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0684AF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C0FD665" w14:textId="26DD6B4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6A0A8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C60932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1483CBE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FF9F99D" w14:textId="3B71B6E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3E9C995" w14:textId="1AD1F1A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AE75941" w14:textId="032F70D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5803D4" w14:textId="4E0919F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397C789" w14:textId="4E36BAA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597E539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A2F7532" w14:textId="7FBBDF8B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783A32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trache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017907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30E42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514731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C8F8DD3" w14:textId="45241CC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B3B55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972CF5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A409D09" w14:textId="5CEBB45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BD543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F9502A7" w14:textId="24A29A6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2939BB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3C93CD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57BC72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935E55E" w14:textId="4250E11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9AFD36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alivary gland type tumour of trache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94D36B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239A5E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89FA14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EFB30BA" w14:textId="574094B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94B67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EB9E9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5894D27" w14:textId="7055982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F61952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DA2E32A" w14:textId="0D0AABE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CF183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84F67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3D720B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2060C2" w14:paraId="226C3EBF" w14:textId="12CA5465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03484CE0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Rare digestive 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07B9D6A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7F6CEE74" w14:textId="090835F2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798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1104DFE8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030E70B8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04E39A04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5C07077A" w14:textId="662BA3BA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421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14B6BBDA" w14:textId="20BE6691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41514D39" w14:textId="437182F8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670C51EE" w14:textId="4BA0954D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377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5EB00993" w14:textId="29B8768C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77146C86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5E5C5FDB" w14:textId="0D8137FE" w:rsidTr="00C97293">
        <w:trPr>
          <w:trHeight w:val="285"/>
        </w:trPr>
        <w:tc>
          <w:tcPr>
            <w:tcW w:w="6337" w:type="dxa"/>
            <w:noWrap/>
            <w:hideMark/>
          </w:tcPr>
          <w:p w14:paraId="2DAFDFE8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OESOPHAGUS</w:t>
            </w:r>
          </w:p>
        </w:tc>
        <w:tc>
          <w:tcPr>
            <w:tcW w:w="733" w:type="dxa"/>
            <w:noWrap/>
            <w:vAlign w:val="center"/>
            <w:hideMark/>
          </w:tcPr>
          <w:p w14:paraId="4F2D9BC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14:paraId="23BEDD1E" w14:textId="24A8A2D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noWrap/>
            <w:vAlign w:val="center"/>
            <w:hideMark/>
          </w:tcPr>
          <w:p w14:paraId="6C3592F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noWrap/>
            <w:vAlign w:val="center"/>
            <w:hideMark/>
          </w:tcPr>
          <w:p w14:paraId="5E545AC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2E6992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noWrap/>
            <w:vAlign w:val="center"/>
            <w:hideMark/>
          </w:tcPr>
          <w:p w14:paraId="652C96E1" w14:textId="7F9E9C7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noWrap/>
            <w:vAlign w:val="center"/>
            <w:hideMark/>
          </w:tcPr>
          <w:p w14:paraId="7AA53437" w14:textId="2A74519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noWrap/>
            <w:vAlign w:val="center"/>
            <w:hideMark/>
          </w:tcPr>
          <w:p w14:paraId="2ED11333" w14:textId="4B6B262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noWrap/>
            <w:vAlign w:val="center"/>
            <w:hideMark/>
          </w:tcPr>
          <w:p w14:paraId="25DA50B0" w14:textId="68A4BD7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14:paraId="43563C84" w14:textId="1305DA7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314DC01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617AD6F" w14:textId="3BC6956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8D62E7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oesophagu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BC1B09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0A0B2D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FFA23F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.7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A41D116" w14:textId="1D9894F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760B5">
              <w:rPr>
                <w:rFonts w:cstheme="minorHAnsi"/>
                <w:sz w:val="16"/>
                <w:szCs w:val="16"/>
              </w:rPr>
              <w:t>[2.98- 7.0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8F2EAF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9FEF3A0" w14:textId="4CFDA01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4D50CE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,1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C5D4F9C" w14:textId="629A1B2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2C415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774C78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,4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C5F9C5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5362897" w14:textId="642AAB3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5654CE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oesophagu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A44CC2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C58ECE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A843F1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5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E763165" w14:textId="47A542B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472CC">
              <w:rPr>
                <w:rFonts w:cstheme="minorHAnsi"/>
                <w:sz w:val="16"/>
                <w:szCs w:val="16"/>
              </w:rPr>
              <w:t>[1.34- 4.3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D1701D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751E52D" w14:textId="350C8A0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BD1E85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3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ECBD262" w14:textId="4D11B6C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C52E5F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34C67C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9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3F642E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9E1B40F" w14:textId="349B99B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9C006E4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alivary gland type tumour of oesophagu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6D5311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BC93E8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26FE46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99B3CAE" w14:textId="3116FE4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472CC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FABE79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373CE8F" w14:textId="600EB7B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CC7F44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DF327B3" w14:textId="3B9D24C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446EB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FB4104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0642C1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0E46AC8" w14:textId="2DD2C9E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2C580B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Undifferentiated carcinoma of oesophagu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DE88B9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D4094F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19EE7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81F113D" w14:textId="2C2844C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71D1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4D17BA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AE50FF4" w14:textId="6F0BDAB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0A1BF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836FD58" w14:textId="1698497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0A1F96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0E9B57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A99969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8C6123" w:rsidRPr="00622F62" w14:paraId="7441E781" w14:textId="77777777" w:rsidTr="008C6123">
        <w:trPr>
          <w:trHeight w:val="285"/>
        </w:trPr>
        <w:tc>
          <w:tcPr>
            <w:tcW w:w="6337" w:type="dxa"/>
            <w:shd w:val="clear" w:color="auto" w:fill="auto"/>
            <w:noWrap/>
          </w:tcPr>
          <w:p w14:paraId="2FA43753" w14:textId="1F5B3547" w:rsidR="008C6123" w:rsidRPr="008C6123" w:rsidRDefault="008C6123" w:rsidP="00007EBD">
            <w:pPr>
              <w:rPr>
                <w:rFonts w:cstheme="minorHAnsi"/>
                <w:sz w:val="16"/>
                <w:szCs w:val="16"/>
              </w:rPr>
            </w:pPr>
            <w:r w:rsidRPr="008C6123">
              <w:rPr>
                <w:rFonts w:cstheme="minorHAnsi"/>
                <w:b/>
                <w:bCs/>
                <w:sz w:val="16"/>
                <w:szCs w:val="16"/>
              </w:rPr>
              <w:t>EPITHELIAL TUMOURS OF STOMACH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49EB376E" w14:textId="77777777" w:rsidR="008C6123" w:rsidRPr="008C6123" w:rsidRDefault="008C6123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</w:tcPr>
          <w:p w14:paraId="5FBA4D5A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</w:tcPr>
          <w:p w14:paraId="09366019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06114FDD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14:paraId="61318E46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52C0E16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6254918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</w:tcPr>
          <w:p w14:paraId="1F71F52A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1D6FEC2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</w:tcPr>
          <w:p w14:paraId="5FF842A6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  <w:shd w:val="clear" w:color="auto" w:fill="auto"/>
          </w:tcPr>
          <w:p w14:paraId="5221C2FB" w14:textId="77777777" w:rsidR="008C6123" w:rsidRPr="008C6123" w:rsidRDefault="008C6123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CAF3C87" w14:textId="2F030BA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548E2C7" w14:textId="4B9BAAF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stomach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830CE9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372A96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0D9F53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4A1112D" w14:textId="177F629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2AEE">
              <w:rPr>
                <w:rFonts w:cstheme="minorHAnsi"/>
                <w:sz w:val="16"/>
                <w:szCs w:val="16"/>
              </w:rPr>
              <w:t>[0.00- 0.8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80794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21CCF27" w14:textId="1313C20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643EE5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71C9F3D" w14:textId="094B4EC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01589C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5536DF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2E23FD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73AC" w:rsidRPr="00E923E9" w14:paraId="382C1BBA" w14:textId="77777777" w:rsidTr="0055524E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338C585" w14:textId="308134A7" w:rsidR="00E173AC" w:rsidRPr="00E923E9" w:rsidRDefault="009857D4" w:rsidP="0055524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173AC" w:rsidRPr="00E923E9">
              <w:rPr>
                <w:lang w:val="en-US"/>
              </w:rPr>
              <w:t xml:space="preserve">Table 1. </w:t>
            </w:r>
            <w:r w:rsidR="00F35E31">
              <w:rPr>
                <w:lang w:val="en-US"/>
              </w:rPr>
              <w:t xml:space="preserve">Cont. </w:t>
            </w:r>
            <w:r w:rsidR="00E173AC" w:rsidRPr="00E923E9">
              <w:rPr>
                <w:lang w:val="en-US"/>
              </w:rPr>
              <w:t xml:space="preserve">Incidence rates for </w:t>
            </w:r>
            <w:r w:rsidR="00E173AC">
              <w:rPr>
                <w:lang w:val="en-US"/>
              </w:rPr>
              <w:t>rare cancers in all adults, and</w:t>
            </w:r>
            <w:r w:rsidR="00E173AC" w:rsidRPr="00E923E9">
              <w:rPr>
                <w:lang w:val="en-US"/>
              </w:rPr>
              <w:t xml:space="preserve"> by sex, from</w:t>
            </w:r>
            <w:r w:rsidR="00E173AC">
              <w:rPr>
                <w:lang w:val="en-US"/>
              </w:rPr>
              <w:t xml:space="preserve"> </w:t>
            </w:r>
            <w:r w:rsidR="00E173AC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33FE2708" w14:textId="77777777" w:rsidR="00E173AC" w:rsidRPr="00E923E9" w:rsidRDefault="00E173AC" w:rsidP="0055524E">
            <w:pPr>
              <w:rPr>
                <w:lang w:val="en-US"/>
              </w:rPr>
            </w:pPr>
          </w:p>
        </w:tc>
      </w:tr>
      <w:tr w:rsidR="00E173AC" w14:paraId="7F5EA28C" w14:textId="77777777" w:rsidTr="0055524E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30736F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0C91A07" w14:textId="77777777" w:rsidR="00E173AC" w:rsidRPr="002060C2" w:rsidRDefault="00E173AC" w:rsidP="005552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4DF85AEE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BC534E0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8A5C19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1FC2C69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02407F41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173AC" w:rsidRPr="002060C2" w14:paraId="386639CE" w14:textId="77777777" w:rsidTr="0055524E">
        <w:trPr>
          <w:trHeight w:val="285"/>
        </w:trPr>
        <w:tc>
          <w:tcPr>
            <w:tcW w:w="6337" w:type="dxa"/>
            <w:noWrap/>
            <w:hideMark/>
          </w:tcPr>
          <w:p w14:paraId="6C8ECF11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DAAB9D5" w14:textId="77777777" w:rsidR="00E173AC" w:rsidRPr="009540CB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9A8078E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E36B0FF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330FB62" w14:textId="77777777" w:rsidR="00E173AC" w:rsidRPr="005B0AA0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7928A2C8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6F9DE1A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ACA4045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1C107315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E1BA234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52A79DC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0991C604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6C5CDC" w:rsidRPr="00622F62" w14:paraId="276D0FD4" w14:textId="1F1F890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9B1FB0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Undifferentiated carcinoma of stomach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BF842A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E21542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FA686C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28D70FB" w14:textId="65048D7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C3B89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3FFA0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7345494" w14:textId="307001B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D9D944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14EFBFA" w14:textId="29194B2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E25940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2AD24E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7D94E8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32BF6610" w14:textId="79092DEF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1E04F90E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EPITHELIAL TUMOURS OF SMALL INTESTINE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FD35B0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A585704" w14:textId="4A651FD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A0EF9C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B90885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5F24EB5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2CBCEB9" w14:textId="3F634A4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FC64381" w14:textId="596AC71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418A3D3" w14:textId="70654F5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51BF13" w14:textId="79A2ACF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B1C2B8B" w14:textId="70D1E46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703422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581E138" w14:textId="5EE9DFE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3BB434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small intestin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212232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CDCBB1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B01FBF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62BABFD" w14:textId="3DAACA6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D7450">
              <w:rPr>
                <w:rFonts w:cstheme="minorHAnsi"/>
                <w:sz w:val="16"/>
                <w:szCs w:val="16"/>
              </w:rPr>
              <w:t>[0.40- 2.4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B56D73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471D590" w14:textId="1D77E34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E1AC82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27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47E88DE" w14:textId="3F33520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55585A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CF59C8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02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D3FD4D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600FEBD1" w14:textId="3288C51E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72AA11CF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COLON (including appendix)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17A24B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5DE62C2" w14:textId="2EDF9D7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F7F78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4865F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BA2B0E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C7CBD9F" w14:textId="571494F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883777F" w14:textId="7C4821E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68C0AFE" w14:textId="76487F1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8E9388" w14:textId="563F903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9BE9968" w14:textId="5F8C23C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43FECE9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D2E260E" w14:textId="48D8192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DD6A43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colon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E67A6E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97AD79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6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8AD965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9.4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66E7E2B" w14:textId="52F6522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77B5F">
              <w:rPr>
                <w:rFonts w:cstheme="minorHAnsi"/>
                <w:sz w:val="16"/>
                <w:szCs w:val="16"/>
              </w:rPr>
              <w:t>[33.88- 45.63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EAC49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7EB38A7" w14:textId="381EBFA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8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5E90A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1,3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8337515" w14:textId="1E45AA6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91F70B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8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634A8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7,7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54A839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FF83516" w14:textId="400E3D0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E76B35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colon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ACBCD2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78B21B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F9A738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34EE579" w14:textId="0CA0CF9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75AA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CFFDE4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4C62E39" w14:textId="7BEF78F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1E7FD5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BEE30F9" w14:textId="71A6860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BD96F7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F94F14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D47191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A1121C2" w14:textId="01892DE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0196B2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Fibromixoma and low grade mucinous adenocarcinoma (pseudomixoma peritonei) of the appendix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A31838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89088C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BDBD18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B01C0FE" w14:textId="74C851B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C75AA">
              <w:rPr>
                <w:rFonts w:cstheme="minorHAnsi"/>
                <w:sz w:val="16"/>
                <w:szCs w:val="16"/>
              </w:rPr>
              <w:t>[0.08- 1.4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6672C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D55BCC4" w14:textId="71C53AA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D37AC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BCE857F" w14:textId="1C70DA9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CE4188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58DC02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6B267B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65CE7B1E" w14:textId="4472DF42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2E48F2E8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RECTUM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F9B898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CF87C7A" w14:textId="307EAC1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3CC2C2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C6100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0E9336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B62E518" w14:textId="54E499B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BFB94DF" w14:textId="4F643F8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D8B0FF8" w14:textId="53E5297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AF07895" w14:textId="19742F1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64EBDA7" w14:textId="193E768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05EBCDE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B959967" w14:textId="1BD91B2B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D562AB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rectum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DB212F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38D543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1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FE458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.9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6368C51" w14:textId="68B2C82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1030">
              <w:rPr>
                <w:rFonts w:cstheme="minorHAnsi"/>
                <w:sz w:val="16"/>
                <w:szCs w:val="16"/>
              </w:rPr>
              <w:t>[9.85- 16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F7B667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5B1F870" w14:textId="13C108C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8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794A1A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C0A49A6" w14:textId="0C56846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1B8582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2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81B54E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,0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2F409E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89468DF" w14:textId="480192F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52B030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rectum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E20BC4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8E4A0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5F7CA3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E16032A" w14:textId="7B52DF4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B05CF">
              <w:rPr>
                <w:rFonts w:cstheme="minorHAnsi"/>
                <w:sz w:val="16"/>
                <w:szCs w:val="16"/>
              </w:rPr>
              <w:t>[0.01- 1.0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29668F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D8431E8" w14:textId="5623B2F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37B6E5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144F060" w14:textId="6E21DE9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CC654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FA503E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F6FE05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3C758A3E" w14:textId="39047DBB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708821D4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EPITHELIAL TUMOURS OF ANAL CANAL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186B4B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7D0475F" w14:textId="246661F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C4ECE6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650CC1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A27D5D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4B24833" w14:textId="631650D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688AF10" w14:textId="0C9D2DA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4B0A6D2" w14:textId="04EDBE6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FC8DFF" w14:textId="2FAF5C7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EE042F5" w14:textId="757B77F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7C58424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05BE208" w14:textId="6106F5B2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445532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anal canal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294B95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E97303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920D61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.7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BC207B9" w14:textId="6F3031E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3FFA">
              <w:rPr>
                <w:rFonts w:cstheme="minorHAnsi"/>
                <w:sz w:val="16"/>
                <w:szCs w:val="16"/>
              </w:rPr>
              <w:t>[3.00- 7.1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C1391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DAF161A" w14:textId="09A9A45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0EFD1B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,0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B4E27E3" w14:textId="1CB6B2D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05CFC5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A497D6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,3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30C9B2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9EF65E3" w14:textId="2AB5BE52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FFB270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anal canal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115BE8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A3BA38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CFE35E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F65FAE4" w14:textId="464A54B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3FFA">
              <w:rPr>
                <w:rFonts w:cstheme="minorHAnsi"/>
                <w:sz w:val="16"/>
                <w:szCs w:val="16"/>
              </w:rPr>
              <w:t>[0.00- 0.9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99EF1D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656C3DB" w14:textId="5B11EC3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9A4B04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E0A85A8" w14:textId="27F8009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4B641F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F0E7D7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953209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695D032" w14:textId="19F3EB3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024AFB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aget's disease of anal canal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A771D0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6A0C1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0397FC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8E8600B" w14:textId="4BAA6A4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B4F8C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BD9089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5B962FC" w14:textId="16606A4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41720F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659294F" w14:textId="703B0E1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592734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E5DFBE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D93467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414C6A1F" w14:textId="36B28AEB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0C60CAA2" w14:textId="3AECA403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PANCREA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84A72B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B204D85" w14:textId="2499ABB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14ABC3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B2335B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300E77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0D17080" w14:textId="1AF2786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DD59F7F" w14:textId="4CF89B2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754CE27" w14:textId="78647C3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B7570ED" w14:textId="41FEE09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37A2E3B" w14:textId="69F9DB5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7A882D3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04B2486" w14:textId="58871B2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B8FF53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pancrea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CBE08A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15FD7A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0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4E1C0D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.1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3B0E742" w14:textId="48B36F2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B4F8C">
              <w:rPr>
                <w:rFonts w:cstheme="minorHAnsi"/>
                <w:sz w:val="16"/>
                <w:szCs w:val="16"/>
              </w:rPr>
              <w:t>[11.79- 19.0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0969D0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4A483F3" w14:textId="5D09EB5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1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666EB3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,64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55AE3C3" w14:textId="3160691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AE0ABE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8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8304EC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,7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22A5E0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44014E5" w14:textId="4BD086C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DC508A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pancrea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AEA2F6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528A35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30EE0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CD3DC8A" w14:textId="75C9E35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30B5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7B12A6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6C06476" w14:textId="749588E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DDAE3E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165D103" w14:textId="5AAC014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A102D7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9AE069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9D039D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539B8F4" w14:textId="2FCA0BB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96E4B9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cinar cell carcinoma of pancrea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756B4C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460FBE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7AB76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7FB3EB2" w14:textId="7F1EC05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30B5">
              <w:rPr>
                <w:rFonts w:cstheme="minorHAnsi"/>
                <w:sz w:val="16"/>
                <w:szCs w:val="16"/>
              </w:rPr>
              <w:t>[0.00- 0.8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526F16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CA100AB" w14:textId="7DAB714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7A356F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04C406E" w14:textId="13B8DE0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850C21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D327ED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530A64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52256DE" w14:textId="7C9A0C9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2794C3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Intraductal papillary mucinous carcinoma invasive of pancrea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26DE98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DA5543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A9D5A5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1A07016" w14:textId="44BBF0B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48AD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E44786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2F8CEB7" w14:textId="6F8A0DE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E1F0A5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7DC6680" w14:textId="362B5E7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D550DA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2F9684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CE1842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6B2872E2" w14:textId="7ECCA784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616B4BC7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LIVER AND INTRAEPATIC BILE TRACT (IBT)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C46F5E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9553666" w14:textId="38D472A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514D4F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B3B404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0AD226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B1DCC3E" w14:textId="32CEC01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131484E" w14:textId="0F53021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AAFB3BF" w14:textId="7E834F5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18F974D" w14:textId="0E88B96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CAC5AE9" w14:textId="2E3D0F1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0C436B9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43B1AD7" w14:textId="1EDEEAB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9CC4AE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Hepatocellular carcinoma of Liver and IB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D6345A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473220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FED602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.1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08E8A71" w14:textId="0D8C5A7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48AD">
              <w:rPr>
                <w:rFonts w:cstheme="minorHAnsi"/>
                <w:sz w:val="16"/>
                <w:szCs w:val="16"/>
              </w:rPr>
              <w:t>[5.72- 11.0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4C45EE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761D576" w14:textId="17C6129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6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F46E37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,8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D92012A" w14:textId="7777BB9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543581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396334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81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8DE129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8280FEE" w14:textId="04488EF8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A818C5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Hepatocellular carcinoma, fibrolamella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6F19E1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E4B23A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3A2F60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DC59E99" w14:textId="791CC86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750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E35B13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1621991" w14:textId="4DF4AA4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B7B9C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02355A5" w14:textId="476392F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69978F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8C2E71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EA1783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CC88D3E" w14:textId="076FFA0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3F80EA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holangiocarcinoma of IB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E57EE4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E5D9F3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8B1F75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4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E6BAAB0" w14:textId="4E6019C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C7750">
              <w:rPr>
                <w:rFonts w:cstheme="minorHAnsi"/>
                <w:sz w:val="16"/>
                <w:szCs w:val="16"/>
              </w:rPr>
              <w:t>[0.56- 2.83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F130C2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37FFE2C" w14:textId="0C22D35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046CED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8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779639E" w14:textId="5209560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6EFA4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298D8F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06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DD78FC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47A4C" w:rsidRPr="00622F62" w14:paraId="52D204D3" w14:textId="7777777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52C4B9C" w14:textId="77777777" w:rsidR="00747A4C" w:rsidRPr="00622F62" w:rsidRDefault="00747A4C" w:rsidP="00CB4A04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liver and IB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F5D42BE" w14:textId="77777777" w:rsidR="00747A4C" w:rsidRPr="009540CB" w:rsidRDefault="00747A4C" w:rsidP="00CB4A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7D626CD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D9B4DA8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9FEEEF1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7080">
              <w:rPr>
                <w:rFonts w:cstheme="minorHAnsi"/>
                <w:sz w:val="16"/>
                <w:szCs w:val="16"/>
              </w:rPr>
              <w:t>[0.14- 1.6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4213CEA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A2A9AAC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F7CA522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4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BD7CB5D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0A1899A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028921D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5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F7A5314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747A4C" w:rsidRPr="00622F62" w14:paraId="0EB99A33" w14:textId="7777777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4F2F0CD" w14:textId="77777777" w:rsidR="00747A4C" w:rsidRPr="00622F62" w:rsidRDefault="00747A4C" w:rsidP="00CB4A04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Undifferentiated carcinoma of liver and IB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70CC0BE" w14:textId="77777777" w:rsidR="00747A4C" w:rsidRPr="009540CB" w:rsidRDefault="00747A4C" w:rsidP="00CB4A04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F4AEB73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8377DFB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3E8F2E7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7080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ABB7742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4DB1C09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4CF3EE3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DAC7E73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D7C08DF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A6D4007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C3E57C2" w14:textId="77777777" w:rsidR="00747A4C" w:rsidRPr="00622F62" w:rsidRDefault="00747A4C" w:rsidP="00CB4A0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9F2FFF1" w14:textId="560E97D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130BC84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liver and IB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5BCCE8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74CAC5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37CAF5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15EA04C" w14:textId="2203498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17080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075CE3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63876B3" w14:textId="6195875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F2E8AD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7923852" w14:textId="5DB667A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F877B2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B8D61F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8E47C5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431A336C" w14:textId="5FC3906C" w:rsidTr="00C97293">
        <w:trPr>
          <w:trHeight w:val="285"/>
        </w:trPr>
        <w:tc>
          <w:tcPr>
            <w:tcW w:w="7070" w:type="dxa"/>
            <w:gridSpan w:val="2"/>
            <w:shd w:val="clear" w:color="auto" w:fill="auto"/>
            <w:noWrap/>
            <w:hideMark/>
          </w:tcPr>
          <w:p w14:paraId="1A518C88" w14:textId="77777777" w:rsidR="00E12FF8" w:rsidRPr="009540CB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EPITHELIAL TUMOURS OF GALLBLADDER AND EXTRAHEPATIC BILIARY TRACT (EBT)</w:t>
            </w:r>
          </w:p>
        </w:tc>
        <w:tc>
          <w:tcPr>
            <w:tcW w:w="599" w:type="dxa"/>
            <w:shd w:val="clear" w:color="auto" w:fill="auto"/>
            <w:noWrap/>
            <w:hideMark/>
          </w:tcPr>
          <w:p w14:paraId="4588F7E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329C139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14:paraId="28A96A0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10CF831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0655F314" w14:textId="48A22E1A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A5AF9E5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7F317F6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28F2BCD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3432CC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98" w:type="dxa"/>
          </w:tcPr>
          <w:p w14:paraId="6C88568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6F9D463" w14:textId="58F42A1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F33A19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gallbladd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ACBB35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3AAF58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0992F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FCD9DCD" w14:textId="37390C4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64C76">
              <w:rPr>
                <w:rFonts w:cstheme="minorHAnsi"/>
                <w:sz w:val="16"/>
                <w:szCs w:val="16"/>
              </w:rPr>
              <w:t>[0.22- 1.9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1AB3C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E2BB8FC" w14:textId="3B1E3A3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E646A9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7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D5A3B42" w14:textId="39B4544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9A03E5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384C15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21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9FF11A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73AC" w:rsidRPr="00E923E9" w14:paraId="7B6F91B4" w14:textId="77777777" w:rsidTr="0055524E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9F7D2C8" w14:textId="741EC090" w:rsidR="00E173AC" w:rsidRPr="00E923E9" w:rsidRDefault="009857D4" w:rsidP="0055524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173AC" w:rsidRPr="00E923E9">
              <w:rPr>
                <w:lang w:val="en-US"/>
              </w:rPr>
              <w:t xml:space="preserve">Table 1. </w:t>
            </w:r>
            <w:r w:rsidR="00F35E31">
              <w:rPr>
                <w:lang w:val="en-US"/>
              </w:rPr>
              <w:t xml:space="preserve">Cont. </w:t>
            </w:r>
            <w:r w:rsidR="00E173AC" w:rsidRPr="00E923E9">
              <w:rPr>
                <w:lang w:val="en-US"/>
              </w:rPr>
              <w:t xml:space="preserve">Incidence rates for </w:t>
            </w:r>
            <w:r w:rsidR="00E173AC">
              <w:rPr>
                <w:lang w:val="en-US"/>
              </w:rPr>
              <w:t>rare cancers in all adults, and</w:t>
            </w:r>
            <w:r w:rsidR="00E173AC" w:rsidRPr="00E923E9">
              <w:rPr>
                <w:lang w:val="en-US"/>
              </w:rPr>
              <w:t xml:space="preserve"> by sex, from</w:t>
            </w:r>
            <w:r w:rsidR="00E173AC">
              <w:rPr>
                <w:lang w:val="en-US"/>
              </w:rPr>
              <w:t xml:space="preserve"> </w:t>
            </w:r>
            <w:r w:rsidR="00E173AC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735E1599" w14:textId="77777777" w:rsidR="00E173AC" w:rsidRPr="00E923E9" w:rsidRDefault="00E173AC" w:rsidP="0055524E">
            <w:pPr>
              <w:rPr>
                <w:lang w:val="en-US"/>
              </w:rPr>
            </w:pPr>
          </w:p>
        </w:tc>
      </w:tr>
      <w:tr w:rsidR="00E173AC" w14:paraId="64CB8B3B" w14:textId="77777777" w:rsidTr="0055524E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5A1CD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E8CEF3E" w14:textId="77777777" w:rsidR="00E173AC" w:rsidRPr="002060C2" w:rsidRDefault="00E173AC" w:rsidP="005552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FC2F916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5DAB07C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B169AD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E2FE983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1F1E345D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173AC" w:rsidRPr="002060C2" w14:paraId="2D3C4C14" w14:textId="77777777" w:rsidTr="0055524E">
        <w:trPr>
          <w:trHeight w:val="285"/>
        </w:trPr>
        <w:tc>
          <w:tcPr>
            <w:tcW w:w="6337" w:type="dxa"/>
            <w:noWrap/>
            <w:hideMark/>
          </w:tcPr>
          <w:p w14:paraId="6FA94028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B0F23AF" w14:textId="77777777" w:rsidR="00E173AC" w:rsidRPr="009540CB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ED8D2CF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F1C07B1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1600FDA" w14:textId="77777777" w:rsidR="00E173AC" w:rsidRPr="005B0AA0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0D4D1675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1634E82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9C7C06C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3F2DB7FD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7F84D0F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BB124B8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05DA92BF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6C5CDC" w:rsidRPr="00622F62" w14:paraId="38144DB4" w14:textId="7107619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955B321" w14:textId="56E79F35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EB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7C5D8A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C16169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66DDC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3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FBC69A1" w14:textId="289287A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64C76">
              <w:rPr>
                <w:rFonts w:cstheme="minorHAnsi"/>
                <w:sz w:val="16"/>
                <w:szCs w:val="16"/>
              </w:rPr>
              <w:t>[1.20- 4.1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D4EA9E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A2D3881" w14:textId="18EBE8C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3DD7FD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7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37D04F7" w14:textId="561302D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E34264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1ACAA7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0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3374C3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056BA935" w14:textId="624A0933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7DF5CE40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PANCREATOBLASTOM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9F6619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C0BA152" w14:textId="3261998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538A61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48E8B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531153B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D14BA4D" w14:textId="162CE31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F3C058C" w14:textId="40B35BD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ADA326" w14:textId="3BD7F3B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58DA19" w14:textId="66ADA9C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7B3BD23" w14:textId="2F57A35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4D4FCE1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EC4FAC3" w14:textId="6F78496E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E47004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ancreatoblast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4E2ECE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0A7217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6BC0AB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6F37CE0" w14:textId="676A075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1338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BC668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60A5CEA" w14:textId="50C39F6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69B58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08D926F" w14:textId="50213AB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237908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8AF791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4A5EE3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5417634" w14:textId="561681C6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5D4E9CA4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Rare thoracic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2BDC1A1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35E1CE61" w14:textId="73CE339E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459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32B739E7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3A352484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5BC68D8C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23C6AE60" w14:textId="6D908970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62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181C6B39" w14:textId="3757525E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154A3516" w14:textId="2BFFAFF3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5AE35C7D" w14:textId="2F1B1934" w:rsidR="00E12FF8" w:rsidRPr="002060C2" w:rsidRDefault="00582643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97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5F601CE5" w14:textId="29D4F02C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387D59EE" w14:textId="77777777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</w:p>
        </w:tc>
      </w:tr>
      <w:tr w:rsidR="00E12FF8" w:rsidRPr="00622F62" w14:paraId="1CA263A6" w14:textId="04FC1986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3B6069C7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LUNG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CC6DCAB" w14:textId="77777777" w:rsidR="00E12FF8" w:rsidRPr="009540CB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hideMark/>
          </w:tcPr>
          <w:p w14:paraId="740C831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1F0E8DB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14:paraId="0C60209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3527B514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5ECE2826" w14:textId="3BB54BBF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5E732F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319AFC8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21D7B0B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AA37A94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98" w:type="dxa"/>
          </w:tcPr>
          <w:p w14:paraId="566BEF2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5BEA845" w14:textId="0A92FE0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CD58FA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lun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7F4C3E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40D0EC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0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3FD8E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.8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157C2F7" w14:textId="10DAA9F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47573">
              <w:rPr>
                <w:rFonts w:cstheme="minorHAnsi"/>
                <w:sz w:val="16"/>
                <w:szCs w:val="16"/>
              </w:rPr>
              <w:t>[9.76- 16.4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F1120B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EDF4D14" w14:textId="7EBDB68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4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79CDFD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,22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8432FD1" w14:textId="690E8A5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48E251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C30C33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,8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428DCE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240FCD9" w14:textId="14BAC74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E4A1FE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lun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CB5D92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7585B8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7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3BCF46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.0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2F91EDC" w14:textId="31F7D42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E2291">
              <w:rPr>
                <w:rFonts w:cstheme="minorHAnsi"/>
                <w:sz w:val="16"/>
                <w:szCs w:val="16"/>
              </w:rPr>
              <w:t>[27.06- 37.6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6DA48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A21B91D" w14:textId="5FC154A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5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AC7433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4,6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9693E02" w14:textId="6DDF35C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57CCE1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1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FF9EE8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9,76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C7CE9E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1FFEF96" w14:textId="0CD255A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230ED1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squamous carcinoma of lun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A03960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69F06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DC6377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84A04ED" w14:textId="704BB33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E2291">
              <w:rPr>
                <w:rFonts w:cstheme="minorHAnsi"/>
                <w:sz w:val="16"/>
                <w:szCs w:val="16"/>
              </w:rPr>
              <w:t>[0.03- 1.1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456C5A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AABE33F" w14:textId="0A5FB2B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F39B7F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2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4541F0F" w14:textId="271FEAC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A38342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93499E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C2C7CA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2DF7F38" w14:textId="796F88A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296EC5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Large cell carcinoma of lun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2F67F5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57FBEA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0C250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9A99A21" w14:textId="0190D07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126AD">
              <w:rPr>
                <w:rFonts w:cstheme="minorHAnsi"/>
                <w:sz w:val="16"/>
                <w:szCs w:val="16"/>
              </w:rPr>
              <w:t>[0.01- 1.0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8BFE7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A8AC1E1" w14:textId="4CB722D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83C78B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2EF726D" w14:textId="0E7E2D4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7057BB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86702B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6DADDC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4DB309C" w14:textId="3452B3F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3205A4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oorly differentiated endocrine carcinoma of lun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B34A5A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DC37FF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5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011C69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.9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4FCFD0D" w14:textId="124F39E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3AC">
              <w:rPr>
                <w:rFonts w:cstheme="minorHAnsi"/>
                <w:sz w:val="16"/>
                <w:szCs w:val="16"/>
              </w:rPr>
              <w:t>[6.40- 12.0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5238F8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884C646" w14:textId="4B0B8CC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9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8B737C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,3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7E3D105" w14:textId="199AFE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9D66CB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216197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,6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3CDF61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FC13F92" w14:textId="26468D3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7E4B6B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alivary gland type tumour of lun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C42C02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7D390E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A6AF93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4E759CB" w14:textId="35F3809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23AC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FDBC8E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A6C9E09" w14:textId="7285BE2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3F7783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7CBB19E" w14:textId="6A20EBA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C69D9D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3D7902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BA3981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340A824" w14:textId="52CF7BC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3B087F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arcomatoid carcinoma of lun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65E382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79DD79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D655D8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4C1E693" w14:textId="0A512FC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65305">
              <w:rPr>
                <w:rFonts w:cstheme="minorHAnsi"/>
                <w:sz w:val="16"/>
                <w:szCs w:val="16"/>
              </w:rPr>
              <w:t>[0.04- 1.2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110B73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DB769DA" w14:textId="73F88B9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064788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5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96FE26D" w14:textId="0BFC558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44E493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A5B7F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CCB6D7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6397572D" w14:textId="44D78FD5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227F3A2E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THYMU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5E7CD0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8B168F9" w14:textId="6A6923C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914F3B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3D6BCD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57BBCD2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016C279" w14:textId="4605633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42F4AF0" w14:textId="1FEC9FE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55AAEC2" w14:textId="53BF207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2EF0C95" w14:textId="664D038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7C2B49A" w14:textId="338DB99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1CB5A8E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C61DF3F" w14:textId="32FDAB5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FF8546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lignant thym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4C9F0D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2286B2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3A2855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CE3195A" w14:textId="6CE991D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65305">
              <w:rPr>
                <w:rFonts w:cstheme="minorHAnsi"/>
                <w:sz w:val="16"/>
                <w:szCs w:val="16"/>
              </w:rPr>
              <w:t>[0.13- 1.6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826F3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F505FFF" w14:textId="2FB1EEE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97F8C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4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D386D47" w14:textId="5F14FA3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8C51E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D1EA9B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8A2AB8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AAE3A46" w14:textId="056FEC9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1BE40D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of thymu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ACA407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C18C0B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CA62D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E26E615" w14:textId="0FF5411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F07CF">
              <w:rPr>
                <w:rFonts w:cstheme="minorHAnsi"/>
                <w:sz w:val="16"/>
                <w:szCs w:val="16"/>
              </w:rPr>
              <w:t>[0.03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1D223B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5558E5D" w14:textId="7C2490C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E4384B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F472EEF" w14:textId="42D00A9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8E0413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E31E1B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1D547B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8900D4A" w14:textId="7908FFF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8FE59C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thymu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0C6488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1D885B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A8D581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B7A9D64" w14:textId="2A79FA3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F07CF">
              <w:rPr>
                <w:rFonts w:cstheme="minorHAnsi"/>
                <w:sz w:val="16"/>
                <w:szCs w:val="16"/>
              </w:rPr>
              <w:t>[0.03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4F266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9F4E709" w14:textId="2314830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35018B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2D0F328" w14:textId="4232167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50D14B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1E13A8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95038A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6733B4E3" w14:textId="29A175B0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395A9019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MALIGNANT MESOTHELIOM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256DC1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946ED86" w14:textId="1693EEF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112EED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E62958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C48AD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70F8F59" w14:textId="098FCA1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AFB1670" w14:textId="76F5556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D9876A5" w14:textId="3CD9DA8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0C5502" w14:textId="0CA1815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D2608FD" w14:textId="2AEB38E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322CB1D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4502CBD" w14:textId="0084118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5AF66B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esothelioma of pleura and pericardium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5047D2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84238F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F90B9B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E328F94" w14:textId="00D151F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C7815">
              <w:rPr>
                <w:rFonts w:cstheme="minorHAnsi"/>
                <w:sz w:val="16"/>
                <w:szCs w:val="16"/>
              </w:rPr>
              <w:t>[0.22- 1.9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7F4917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4BB0DA3" w14:textId="7C86BC5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706FD2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2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229CFCD" w14:textId="1CF2B10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915CC2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444F3F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5A07EF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358B209" w14:textId="326F01D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2D1189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esothelioma of peritoneum and tunica vaginali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AAA239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C24288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2349B1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72F84F9" w14:textId="4FCA8DE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C7815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455316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50D0B58" w14:textId="140DE6A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078DC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79CCC36" w14:textId="257E8C2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552EFC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9C5C66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7A620B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ACFF93A" w14:textId="395962B7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4417B9F2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Rare breast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hideMark/>
          </w:tcPr>
          <w:p w14:paraId="5D455047" w14:textId="77777777" w:rsidR="00E12FF8" w:rsidRPr="009540CB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4725AC0E" w14:textId="655CF357" w:rsidR="00E12FF8" w:rsidRPr="00CB4A04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27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0B465D05" w14:textId="77777777" w:rsidR="00E12FF8" w:rsidRPr="00CB4A04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256B4AAE" w14:textId="77777777" w:rsidR="00E12FF8" w:rsidRPr="00CB4A04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586FA7DF" w14:textId="77777777" w:rsidR="00E12FF8" w:rsidRPr="00CB4A04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201CC217" w14:textId="4DC72704" w:rsidR="00E12FF8" w:rsidRPr="00CB4A04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0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0A4EADC5" w14:textId="58CD6EBF" w:rsidR="00E12FF8" w:rsidRPr="00CB4A04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076D2800" w14:textId="5C1E731F" w:rsidR="00E12FF8" w:rsidRPr="00CB4A04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01A43BC8" w14:textId="31BF270C" w:rsidR="00E12FF8" w:rsidRPr="00CB4A04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27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1496087A" w14:textId="266B35BB" w:rsidR="00E12FF8" w:rsidRPr="00CB4A04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352CD2E9" w14:textId="77777777" w:rsidR="00E12FF8" w:rsidRPr="00622F6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</w:p>
        </w:tc>
      </w:tr>
      <w:tr w:rsidR="00E12FF8" w:rsidRPr="00622F62" w14:paraId="5AA84060" w14:textId="5C8798E8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7799014B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BREAST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3D38CE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5D0B702" w14:textId="24CAFE6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30999B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25A36E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7059D5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9FA0634" w14:textId="48A1173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7CCC625" w14:textId="73BFD98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5DA3756" w14:textId="220A11C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899311" w14:textId="7758B61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BDBCF31" w14:textId="214D7B8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5901D89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066F789" w14:textId="5EE1F8E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3BA77D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Invasive carcinoma of no special type-NST (obs Invasive ductal carcinoma of breast)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394729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0FBB0A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30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2B545F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3.49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F4B121E" w14:textId="29F5E10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11B3E">
              <w:rPr>
                <w:rFonts w:cstheme="minorHAnsi"/>
                <w:sz w:val="16"/>
                <w:szCs w:val="16"/>
              </w:rPr>
              <w:t>[75.23- 92.3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4F9B4A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E02D182" w14:textId="1F80383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D2C1C1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5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03DF96A" w14:textId="34898DE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49642B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77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38AD7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8,5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E165A3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9E12AD8" w14:textId="6BAF996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933291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Invasive lobular carcinoma of breas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ABD68B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F68431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7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DE2FC8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.4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7FDECAE" w14:textId="6F78B4E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504B">
              <w:rPr>
                <w:rFonts w:cstheme="minorHAnsi"/>
                <w:sz w:val="16"/>
                <w:szCs w:val="16"/>
              </w:rPr>
              <w:t>[11.17- 18.2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03CE19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36DA6CD" w14:textId="7A9B3B3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0A4ED4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22F785C" w14:textId="1C152A1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2294AC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7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526503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7,6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A9D354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DA50BB7" w14:textId="165EDE4E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E3595E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mmary Paget's disease of breas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8C3CAD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A49FF8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3DD0BC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21A99ED" w14:textId="20958E8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504B">
              <w:rPr>
                <w:rFonts w:cstheme="minorHAnsi"/>
                <w:sz w:val="16"/>
                <w:szCs w:val="16"/>
              </w:rPr>
              <w:t>[0.13- 1.6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F885F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1900CDD" w14:textId="3E6DA60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E4A46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270997C" w14:textId="72FD5C8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4BCE0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CFE2A2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16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0830C0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F64CFEE" w14:textId="01C852C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FBF3FA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pecial types of adenocarcinoma of breas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6F8B64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E76149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2FFD6D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.6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BE2D479" w14:textId="47FF350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504B">
              <w:rPr>
                <w:rFonts w:cstheme="minorHAnsi"/>
                <w:sz w:val="16"/>
                <w:szCs w:val="16"/>
              </w:rPr>
              <w:t>[2.92- 6.9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F1E33C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7FDE6EC" w14:textId="17AE271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290B1B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3FEAC58" w14:textId="7CD441A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C2697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F85E9B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,9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D1B3E9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454C630" w14:textId="6C02C75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9898FE4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etaplastic carcinoma of breas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D61DAA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E0EBE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6BC2D7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C286B79" w14:textId="4D4B399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52685">
              <w:rPr>
                <w:rFonts w:cstheme="minorHAnsi"/>
                <w:sz w:val="16"/>
                <w:szCs w:val="16"/>
              </w:rPr>
              <w:t>[0.03- 1.1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A91CE9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5AFBA80" w14:textId="1BF3946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192AD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317AC2D" w14:textId="75E8430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E34DA3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CA36B3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6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1A5C47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46FEFCE" w14:textId="496E9F0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3441BE4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alivary gland type tumour of breas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6EEEEC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74BAA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CC799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055C93B" w14:textId="1C8E95F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52685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51E679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615C616" w14:textId="4353137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C5CF1F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4BB5E83" w14:textId="6A5FE11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325698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D4E6B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3D6D43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E68FEC1" w14:textId="6266C9A4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1C959DF0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Rare female genital 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hideMark/>
          </w:tcPr>
          <w:p w14:paraId="32D8B3AA" w14:textId="77777777" w:rsidR="00E12FF8" w:rsidRPr="009540CB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3E71526E" w14:textId="1810ED04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346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1C741F5A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2DE38DEC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2B7411AD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0DC8627E" w14:textId="6A64789D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5B772163" w14:textId="2916E3C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0448B3DA" w14:textId="6E2D07B5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74286059" w14:textId="3D40866E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346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4C053257" w14:textId="61E7D896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1C5290EA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73AC" w:rsidRPr="00E923E9" w14:paraId="189DC3AB" w14:textId="77777777" w:rsidTr="0055524E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E03FFDC" w14:textId="2728AAF4" w:rsidR="00E173AC" w:rsidRPr="00E923E9" w:rsidRDefault="009857D4" w:rsidP="0055524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173AC" w:rsidRPr="00E923E9">
              <w:rPr>
                <w:lang w:val="en-US"/>
              </w:rPr>
              <w:t xml:space="preserve">Table 1. </w:t>
            </w:r>
            <w:r w:rsidR="00F35E31">
              <w:rPr>
                <w:lang w:val="en-US"/>
              </w:rPr>
              <w:t xml:space="preserve">Cont. </w:t>
            </w:r>
            <w:r w:rsidR="00E173AC" w:rsidRPr="00E923E9">
              <w:rPr>
                <w:lang w:val="en-US"/>
              </w:rPr>
              <w:t xml:space="preserve">Incidence rates for </w:t>
            </w:r>
            <w:r w:rsidR="00E173AC">
              <w:rPr>
                <w:lang w:val="en-US"/>
              </w:rPr>
              <w:t>rare cancers in all adults, and</w:t>
            </w:r>
            <w:r w:rsidR="00E173AC" w:rsidRPr="00E923E9">
              <w:rPr>
                <w:lang w:val="en-US"/>
              </w:rPr>
              <w:t xml:space="preserve"> by sex, from</w:t>
            </w:r>
            <w:r w:rsidR="00E173AC">
              <w:rPr>
                <w:lang w:val="en-US"/>
              </w:rPr>
              <w:t xml:space="preserve"> </w:t>
            </w:r>
            <w:r w:rsidR="00E173AC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6A7B55F7" w14:textId="77777777" w:rsidR="00E173AC" w:rsidRPr="00E923E9" w:rsidRDefault="00E173AC" w:rsidP="0055524E">
            <w:pPr>
              <w:rPr>
                <w:lang w:val="en-US"/>
              </w:rPr>
            </w:pPr>
          </w:p>
        </w:tc>
      </w:tr>
      <w:tr w:rsidR="00E173AC" w14:paraId="3880F2C6" w14:textId="77777777" w:rsidTr="0055524E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682FEA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73031812" w14:textId="77777777" w:rsidR="00E173AC" w:rsidRPr="002060C2" w:rsidRDefault="00E173AC" w:rsidP="005552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8BF5250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3EC5B6EE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07A991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3B01091A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31C6F3BA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173AC" w:rsidRPr="002060C2" w14:paraId="4437E7F5" w14:textId="77777777" w:rsidTr="0055524E">
        <w:trPr>
          <w:trHeight w:val="285"/>
        </w:trPr>
        <w:tc>
          <w:tcPr>
            <w:tcW w:w="6337" w:type="dxa"/>
            <w:noWrap/>
            <w:hideMark/>
          </w:tcPr>
          <w:p w14:paraId="45EE655B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5B31C36" w14:textId="77777777" w:rsidR="00E173AC" w:rsidRPr="009540CB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34E40C0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C16C644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0C0E13D" w14:textId="77777777" w:rsidR="00E173AC" w:rsidRPr="005B0AA0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628DC663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400AD03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8FA3F41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13598180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BC9B9A7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4E437AD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3238B300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12FF8" w:rsidRPr="00622F62" w14:paraId="1A165141" w14:textId="5DB19237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1D023970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EPITHELIAL TUMOURS OF CORPUS UTERI 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96232F5" w14:textId="77777777" w:rsidR="00E12FF8" w:rsidRPr="009540CB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hideMark/>
          </w:tcPr>
          <w:p w14:paraId="4749E6D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7929165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14:paraId="384C460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6F65E6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61275CC6" w14:textId="611B14B5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hideMark/>
          </w:tcPr>
          <w:p w14:paraId="3E1EF6C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44EE7B9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0C07883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801DA0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98" w:type="dxa"/>
          </w:tcPr>
          <w:p w14:paraId="00432C3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C035753" w14:textId="4C6E8F4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537F71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corpus uteri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F0FFED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3B00F6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44C2DC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.5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984DDB8" w14:textId="5C113DB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A18">
              <w:rPr>
                <w:rFonts w:cstheme="minorHAnsi"/>
                <w:sz w:val="16"/>
                <w:szCs w:val="16"/>
              </w:rPr>
              <w:t>[7.75- 13.82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8D513B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93ABF0C" w14:textId="58553B6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DC01C15" w14:textId="4994E9F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E021A9D" w14:textId="166CD10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1C3A95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A4534B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0,1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87B409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EF00687" w14:textId="5C062CC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739E0A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corpus uteri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26BFD7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3E6E0A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B44F8C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009A8AA" w14:textId="6BD16AB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56937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1EBEB2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D985394" w14:textId="32848B9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7CB3C17" w14:textId="3A51585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ACD2AB3" w14:textId="679CC26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BEC07E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8F7A13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3F12D8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7C4A5C0" w14:textId="37E47CEE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937638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lear cell adenocarcinoma, NO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CF2F17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F2622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5071C4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CD5F45E" w14:textId="08ACA03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56937">
              <w:rPr>
                <w:rFonts w:cstheme="minorHAnsi"/>
                <w:sz w:val="16"/>
                <w:szCs w:val="16"/>
              </w:rPr>
              <w:t>[0.02- 1.1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9F48C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70C82C1" w14:textId="7CD1714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6010054" w14:textId="2A2949E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F7664AB" w14:textId="03DACBB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C00B8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2C26C6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5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39991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39501E5" w14:textId="1D5B5722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E17686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erous (papillary) carcin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30E07D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C4FD90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E4619D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25B4432" w14:textId="15D6264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56937">
              <w:rPr>
                <w:rFonts w:cstheme="minorHAnsi"/>
                <w:sz w:val="16"/>
                <w:szCs w:val="16"/>
              </w:rPr>
              <w:t>[0.37- 2.3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DAC2AA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254173F" w14:textId="4A774C0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F0C80A3" w14:textId="2C087BC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DAFC242" w14:textId="7BC65E0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ABC3E0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2A4B3D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0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42A824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5F85493" w14:textId="032D8808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6769B8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Mullerian mixed tumour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F38CAF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0CECEB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8DD988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832311C" w14:textId="34FF1F1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D02F6">
              <w:rPr>
                <w:rFonts w:cstheme="minorHAnsi"/>
                <w:sz w:val="16"/>
                <w:szCs w:val="16"/>
              </w:rPr>
              <w:t>[0.14- 1.6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AA8964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89301D9" w14:textId="5E27099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ABAB347" w14:textId="6D5FA6B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77C95A3" w14:textId="0412535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1858F5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BD7EEF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21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4C856B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0194FCB1" w14:textId="0FA23659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32D15E33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EPITHELIAL TUMOURS OF CERVIX UTERI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517995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562EED6" w14:textId="4E1402F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F7132C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4B4D3A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3077A8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827A633" w14:textId="0811DDD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41FBCC9" w14:textId="60D38D5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09A1EB9" w14:textId="2EE12BA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995F6B" w14:textId="0F5372B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DEE7F43" w14:textId="0F659FC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2332F1C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4BC95DB" w14:textId="4B30386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BAED37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cervix uteri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CF43D4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0E07E9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F64B1C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50614F6" w14:textId="60D7437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D02F6">
              <w:rPr>
                <w:rFonts w:cstheme="minorHAnsi"/>
                <w:sz w:val="16"/>
                <w:szCs w:val="16"/>
              </w:rPr>
              <w:t>[0.96- 3.6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48AA2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55EF522" w14:textId="1AFE302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6EF1C66" w14:textId="4F9184C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E21696B" w14:textId="48AFEE2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2D60B1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873FCF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,8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3F07D1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6A1A6B6" w14:textId="00469FF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1CDAB6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cervix uteri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A366FA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565571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BCA10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8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1E30D9C" w14:textId="3BDFE14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0ACF">
              <w:rPr>
                <w:rFonts w:cstheme="minorHAnsi"/>
                <w:sz w:val="16"/>
                <w:szCs w:val="16"/>
              </w:rPr>
              <w:t>[0.22- 1.9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D51CE3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E8E189A" w14:textId="682F656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C529A66" w14:textId="776BB6E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7F9F55A" w14:textId="204F81D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B463D4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0AAE1B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5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0732C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44644A5C" w14:textId="55056B21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02855250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OVARY AND FALLOPPIAN TUBE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FB3716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2122196" w14:textId="2534053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C9F459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3CAFD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2CA1CF4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43338DB" w14:textId="2850538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C18EA4C" w14:textId="1576B1E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2E13D0E" w14:textId="0593CDE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EFF497" w14:textId="124EC86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18708AA" w14:textId="7369B9D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4BEBB9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23C9BA3" w14:textId="35B2E9B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68574C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ovar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8DDC97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F86A58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6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B89414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.72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B9AFA37" w14:textId="5173D55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F0ACF">
              <w:rPr>
                <w:rFonts w:cstheme="minorHAnsi"/>
                <w:sz w:val="16"/>
                <w:szCs w:val="16"/>
              </w:rPr>
              <w:t>[4,57- 9.43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5F2725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37E08B0" w14:textId="7A24EF0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52039AD" w14:textId="4761859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05197B5" w14:textId="3A0BDC2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535F05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66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1512D1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,8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BBBCD7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469B7D2" w14:textId="6F0CAEA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A2B777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ucinous adenocarcinoma of ovar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093A90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BC82C9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964C56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9F5BACA" w14:textId="7DE73EC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A61A9">
              <w:rPr>
                <w:rFonts w:cstheme="minorHAnsi"/>
                <w:sz w:val="16"/>
                <w:szCs w:val="16"/>
              </w:rPr>
              <w:t>[0.09- 1.4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F5566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30B9DF8" w14:textId="074C25D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FB7EA9E" w14:textId="6A3B0BB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DB079BB" w14:textId="7408A23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63AB59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555B76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9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494EA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2A71F8D" w14:textId="63068D9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6BDBF1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lear cell adenocarcinoma of ovar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859B4D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47B9F3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5986F5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3F3BBA2" w14:textId="16F7A49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A61A9">
              <w:rPr>
                <w:rFonts w:cstheme="minorHAnsi"/>
                <w:sz w:val="16"/>
                <w:szCs w:val="16"/>
              </w:rPr>
              <w:t>[0.03- 1.1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59A1C1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872390D" w14:textId="411BE12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10383AA" w14:textId="4658577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EDEBF5C" w14:textId="0A4536F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2602BE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E8014B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6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D7293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265941B" w14:textId="62BA25C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07215E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rimary peritoneal serous/papillary carcin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3BF02C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1DB620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84D053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DCE7BFB" w14:textId="20227C5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A61A9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A08EBB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57713F7" w14:textId="2ED91BB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445C506" w14:textId="3A0E50B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3A425F0" w14:textId="1C5945F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B5028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D3C03A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A47C77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92E19AE" w14:textId="11A4458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DEFB99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ullerian mixed tumour of ovaryand falloppian tub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0B05B6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8B068F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2B8D6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81934B5" w14:textId="45048D4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41A3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D75DCD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A07E6F5" w14:textId="6DDFCAD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C3431B9" w14:textId="741DC32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964758C" w14:textId="27DDF81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DFE791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67748B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60B2EB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BBFEFCC" w14:textId="22DAFC1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89C09B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fallopian tub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52CB13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E96F2E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FF2628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0BB05F3" w14:textId="447C088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641A3">
              <w:rPr>
                <w:rFonts w:cstheme="minorHAnsi"/>
                <w:sz w:val="16"/>
                <w:szCs w:val="16"/>
              </w:rPr>
              <w:t>[0.21- 1.92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725943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1E00F80" w14:textId="790A31C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BBF5B45" w14:textId="5C741BC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71D41A1" w14:textId="0983384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86B95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265858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5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605C3E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165B53EF" w14:textId="509E9DA0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4D5F2CAA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NON EPITHELIAL TUMOURS OF OVARY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741618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2467359" w14:textId="0A132FA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3C3DCD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BFD32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5F94D6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B7601CC" w14:textId="6C0E91B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92FF0AA" w14:textId="0C8BA9C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F305F7C" w14:textId="64FC3B4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DCBD496" w14:textId="3B7B481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FA775B4" w14:textId="038A969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7011F0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C3A6B9B" w14:textId="0B8D294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8AFAD9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ex cord tumour of ovar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6A496A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333B7F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224726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B453800" w14:textId="6F952B6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53E86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2086CD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9823163" w14:textId="10387C6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2AD978E" w14:textId="41FCF35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89BEE57" w14:textId="76C0FE9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1134B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C47740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175F26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29F71C2" w14:textId="6F19EDD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83F155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lignant/Immature teratoma of ovar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7218F9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D8E01B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BE4F1B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9190B44" w14:textId="7902AD3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97A48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6A00D5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0D1DBD5" w14:textId="1391ACD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DEB7A0F" w14:textId="50A06E5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DB658B6" w14:textId="64F2F25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775E7A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143D71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0C7700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99CA696" w14:textId="3C0F55E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9DC089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Germ cell tumour of ovar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942CFB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3277C2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CD34B8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106101B" w14:textId="230F70A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97A48">
              <w:rPr>
                <w:rFonts w:cstheme="minorHAnsi"/>
                <w:sz w:val="16"/>
                <w:szCs w:val="16"/>
              </w:rPr>
              <w:t>[0.00- 0.7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7409A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0A491E9" w14:textId="6BA0EA1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47E50AA" w14:textId="2502636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CE96C5D" w14:textId="5747E29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1EF12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BA8E6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35FB2B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66B6335B" w14:textId="0D4BCB11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59AF8ACD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VULVA AND VAGIN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E6CD12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FA0E0F1" w14:textId="7BCBFB9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9E26F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EDFDF6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59FB494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D8958D0" w14:textId="68F3547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92115D5" w14:textId="721BA81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54F4002" w14:textId="2A0C04B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5745F8" w14:textId="2A1CFD3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B24329A" w14:textId="352A73E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2FB9F51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6F0548F" w14:textId="253E92E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6DD1C2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vulva and vagin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B8EB65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CF56F2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EB7408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6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7336ECE" w14:textId="6AD74F8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65C5">
              <w:rPr>
                <w:rFonts w:cstheme="minorHAnsi"/>
                <w:sz w:val="16"/>
                <w:szCs w:val="16"/>
              </w:rPr>
              <w:t>[0.71- 3.1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B45089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B2EC719" w14:textId="62C56F2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C990A5B" w14:textId="0AA8442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62F4411" w14:textId="38AC5D3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E52EF2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EADA71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C96B6C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39952B1" w14:textId="3476E3C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CE8A9B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Adenocarcinoma with variants of vulva and vagina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4C2F0E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5A07C4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8CD5A2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908959C" w14:textId="2E2EB76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565C5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871900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9605CC9" w14:textId="570FE92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0D46011" w14:textId="40D12AC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E7625DF" w14:textId="47812F6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597B09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75F06E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00CA0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18E1DAC" w14:textId="561B4B0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C062AA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aget's disease of vulva and vagin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39F97D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C911C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5FA5FB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13715AD" w14:textId="0467B6B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15131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78DE8F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9473CAE" w14:textId="0548090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CEFA6D7" w14:textId="2C86A97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0E0844A" w14:textId="4205024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03FB9D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7CA28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01B5B8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1752F14F" w14:textId="2E821DA3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6415074E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TROPHOBLASTIC TUMOURS OF PLACENT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5C6218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D017BAE" w14:textId="5536031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CF2A62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3DD7F1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0807C5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3614323" w14:textId="7A671AE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5596EE1" w14:textId="3752DA3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2FF8D6B" w14:textId="008A784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0E1405B" w14:textId="5B34FEC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C6E878C" w14:textId="1B1F00F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50B7BFD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09ED8CB" w14:textId="5F75901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40034C5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horiocarcinoma of placent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6F557E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D3B5B0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91F979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C06A431" w14:textId="70311E8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15131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B45E1F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5D5B1B5" w14:textId="5149120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20F58A6" w14:textId="2E2F39A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1C8C7B9" w14:textId="0F7505E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EA2E1D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9BFDD6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C2514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70D230A" w14:textId="21FEA93E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7FF238FF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  <w:t xml:space="preserve">Rare male genital and urogenital 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hideMark/>
          </w:tcPr>
          <w:p w14:paraId="0A819A28" w14:textId="77777777" w:rsidR="00E12FF8" w:rsidRPr="009540CB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2903AC67" w14:textId="24326223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  <w:t>222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0CF9A3EB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60122032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03F5CE4E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326A165A" w14:textId="19770311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  <w:t>222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2AE83BA9" w14:textId="4479E89D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2A458861" w14:textId="13DDA761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488DBDBD" w14:textId="279B4BB2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00B4E6F6" w14:textId="562B3EEF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41AF68C5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de-CH"/>
              </w:rPr>
            </w:pPr>
          </w:p>
        </w:tc>
      </w:tr>
      <w:tr w:rsidR="00E12FF8" w:rsidRPr="00622F62" w14:paraId="5CC1CF13" w14:textId="3AE64A37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0E060EE7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EPITHELIAL TUMOURS OF PROSTATE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97671D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FF8ED62" w14:textId="0803953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BB7CAF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4F2B4C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72C849E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E0D4B72" w14:textId="79349F1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F142D82" w14:textId="44EA3AC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4228694" w14:textId="68DDF34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B91B801" w14:textId="25C9F45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04CC8D8" w14:textId="4FAF340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2FB9F4B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73AC" w:rsidRPr="00E923E9" w14:paraId="4F8B6999" w14:textId="77777777" w:rsidTr="0055524E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C4E76FF" w14:textId="3E63E8B2" w:rsidR="00E173AC" w:rsidRPr="00E923E9" w:rsidRDefault="009857D4" w:rsidP="0055524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173AC" w:rsidRPr="00E923E9">
              <w:rPr>
                <w:lang w:val="en-US"/>
              </w:rPr>
              <w:t xml:space="preserve">Table 1. </w:t>
            </w:r>
            <w:r w:rsidR="00F35E31">
              <w:rPr>
                <w:lang w:val="en-US"/>
              </w:rPr>
              <w:t xml:space="preserve">Cont. </w:t>
            </w:r>
            <w:r w:rsidR="00E173AC" w:rsidRPr="00E923E9">
              <w:rPr>
                <w:lang w:val="en-US"/>
              </w:rPr>
              <w:t xml:space="preserve">Incidence rates for </w:t>
            </w:r>
            <w:r w:rsidR="00E173AC">
              <w:rPr>
                <w:lang w:val="en-US"/>
              </w:rPr>
              <w:t>rare cancers in all adults, and</w:t>
            </w:r>
            <w:r w:rsidR="00E173AC" w:rsidRPr="00E923E9">
              <w:rPr>
                <w:lang w:val="en-US"/>
              </w:rPr>
              <w:t xml:space="preserve"> by sex, from</w:t>
            </w:r>
            <w:r w:rsidR="00E173AC">
              <w:rPr>
                <w:lang w:val="en-US"/>
              </w:rPr>
              <w:t xml:space="preserve"> </w:t>
            </w:r>
            <w:r w:rsidR="00E173AC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5937DFA4" w14:textId="77777777" w:rsidR="00E173AC" w:rsidRPr="00E923E9" w:rsidRDefault="00E173AC" w:rsidP="0055524E">
            <w:pPr>
              <w:rPr>
                <w:lang w:val="en-US"/>
              </w:rPr>
            </w:pPr>
          </w:p>
        </w:tc>
      </w:tr>
      <w:tr w:rsidR="00E173AC" w14:paraId="7600370B" w14:textId="77777777" w:rsidTr="0055524E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5EF650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001C2BD7" w14:textId="77777777" w:rsidR="00E173AC" w:rsidRPr="002060C2" w:rsidRDefault="00E173AC" w:rsidP="005552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3CA833D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1B19947B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61E1F7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29268BCF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46CE5E30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173AC" w:rsidRPr="002060C2" w14:paraId="6551BE6B" w14:textId="77777777" w:rsidTr="0055524E">
        <w:trPr>
          <w:trHeight w:val="285"/>
        </w:trPr>
        <w:tc>
          <w:tcPr>
            <w:tcW w:w="6337" w:type="dxa"/>
            <w:noWrap/>
            <w:hideMark/>
          </w:tcPr>
          <w:p w14:paraId="014C9883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2838246" w14:textId="77777777" w:rsidR="00E173AC" w:rsidRPr="009540CB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A29A979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B575781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C4D3D2" w14:textId="77777777" w:rsidR="00E173AC" w:rsidRPr="005B0AA0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69FEDEC0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1B4662E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0C0EB46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740E99F1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F34B79F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4753F61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310D4661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6C5CDC" w:rsidRPr="00622F62" w14:paraId="286FC00D" w14:textId="6FCBDEE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231E61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prostat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F55DB0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BC1468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6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0BAB95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2.5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66485AA" w14:textId="269CB3A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1528F">
              <w:rPr>
                <w:rFonts w:cstheme="minorHAnsi"/>
                <w:sz w:val="16"/>
                <w:szCs w:val="16"/>
              </w:rPr>
              <w:t>[74.30- 91.2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4D0CC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9687C70" w14:textId="412C1FE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6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87AA41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72,5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3F544C2" w14:textId="0F6CA20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35B8C1F" w14:textId="6ABFB27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A1B67F4" w14:textId="4B71ECA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  <w:shd w:val="clear" w:color="auto" w:fill="F2F2F2" w:themeFill="background1" w:themeFillShade="F2"/>
          </w:tcPr>
          <w:p w14:paraId="7B338C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922C677" w14:textId="3168D4A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227865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Infiltrating duct carcinoma of prostat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159ACB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843E50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FB579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0062CA2" w14:textId="1E8DEF7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4A">
              <w:rPr>
                <w:rFonts w:cstheme="minorHAnsi"/>
                <w:sz w:val="16"/>
                <w:szCs w:val="16"/>
              </w:rPr>
              <w:t>[0.104 1.23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447436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7EB2515" w14:textId="6608378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2FA757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4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D7A149A" w14:textId="5590AF1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F7529C4" w14:textId="2610591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CD02B87" w14:textId="7C60BBC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  <w:shd w:val="clear" w:color="auto" w:fill="F2F2F2" w:themeFill="background1" w:themeFillShade="F2"/>
          </w:tcPr>
          <w:p w14:paraId="1DB1C15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069698B5" w14:textId="0BEDCE31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262496C7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TESTICULAR AND PARATESTICULAR CANCER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4B9181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BDD6B31" w14:textId="2A993F2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8660BE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DE41D6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233F70D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348A288" w14:textId="033F021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48FF208" w14:textId="47372EA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144E058" w14:textId="2B06767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A5F55BB" w14:textId="31FBA85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6689E88" w14:textId="1E760E2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3D0BEEE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AE80B29" w14:textId="292E1EE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A6D0E4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Non seminomatous testicular canc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4CA82C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808E2B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7EE641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F81B4FE" w14:textId="190CA2F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F634A">
              <w:rPr>
                <w:rFonts w:cstheme="minorHAnsi"/>
                <w:sz w:val="16"/>
                <w:szCs w:val="16"/>
              </w:rPr>
              <w:t>[0.84- 3.4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C8FB7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E0965CA" w14:textId="5D9BC98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992D76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,8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15EDFF8" w14:textId="32092A3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FC2D422" w14:textId="4519F9A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050E82E" w14:textId="3EA117C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  <w:shd w:val="clear" w:color="auto" w:fill="F2F2F2" w:themeFill="background1" w:themeFillShade="F2"/>
          </w:tcPr>
          <w:p w14:paraId="6963E7D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9F5823E" w14:textId="6613813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300E8F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eminomatous testicular canc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4F6AAC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602FDC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BCE48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7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3B10FF8" w14:textId="5C1F103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56EF3">
              <w:rPr>
                <w:rFonts w:cstheme="minorHAnsi"/>
                <w:sz w:val="16"/>
                <w:szCs w:val="16"/>
              </w:rPr>
              <w:t>[1.45- 4.5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8ABC5D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ABE86F8" w14:textId="4D5C4AB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A4CA4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,7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95BE621" w14:textId="541A43E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59851AA" w14:textId="108B0C4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  <w:noWrap/>
            <w:hideMark/>
          </w:tcPr>
          <w:p w14:paraId="0F8199CA" w14:textId="06E67C53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  <w:shd w:val="clear" w:color="auto" w:fill="F2F2F2" w:themeFill="background1" w:themeFillShade="F2"/>
          </w:tcPr>
          <w:p w14:paraId="1551B94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354EC3F3" w14:textId="68B9876E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5A9276A3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PENI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FDE3DA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BEF3157" w14:textId="0EAC7A3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244A70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EC7A76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26D1DE4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C6D2229" w14:textId="4131994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1C44448" w14:textId="546F830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17C3947" w14:textId="5502A55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AE1856" w14:textId="618D055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hideMark/>
          </w:tcPr>
          <w:p w14:paraId="52E84FE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98" w:type="dxa"/>
          </w:tcPr>
          <w:p w14:paraId="308D658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914A80A" w14:textId="714F046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9C00DB5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peni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7DA96B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7D4F3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F7B1EE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15CED24" w14:textId="0FCEABD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56EF3">
              <w:rPr>
                <w:rFonts w:cstheme="minorHAnsi"/>
                <w:sz w:val="16"/>
                <w:szCs w:val="16"/>
              </w:rPr>
              <w:t>[0.16- 1.7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0697D6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5024F87" w14:textId="1368A40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4B1B28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4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01ABFA1" w14:textId="7A12D08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D36747B" w14:textId="706C976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F2F2F2" w:themeFill="background1" w:themeFillShade="F2"/>
            <w:noWrap/>
            <w:hideMark/>
          </w:tcPr>
          <w:p w14:paraId="3D1F693A" w14:textId="6A12DB1B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  <w:shd w:val="clear" w:color="auto" w:fill="F2F2F2" w:themeFill="background1" w:themeFillShade="F2"/>
          </w:tcPr>
          <w:p w14:paraId="7F67D14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EB2E44E" w14:textId="0753A309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0B331CF8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Rare urological 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42EAFB0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4BAD50CD" w14:textId="58C179BA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45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53019BB8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7FBFB41D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0578ADFE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786DA74E" w14:textId="078CD696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09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21B85565" w14:textId="131A356D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37B0D97C" w14:textId="6F8044D3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16944311" w14:textId="4E750687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36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50DD8E8F" w14:textId="142AC873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2EA234E9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09AEA227" w14:textId="41ACBE2F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0FED74CE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ELIAL TUMOURS OF KIDNEY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3A6CEF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15EA22F" w14:textId="485897C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680D7B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7E05DE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32B9E39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57E1E69" w14:textId="6A57508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261794A" w14:textId="2D7A312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076C8E0" w14:textId="43BC294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8050DAC" w14:textId="2488D55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4EA4038" w14:textId="306D8C8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1B08E39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EB9729E" w14:textId="2887EE4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B8F64A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Renal cell carcinoma with variant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715DE4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CFDCB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8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F820D2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.2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B40BD9B" w14:textId="74DEF71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4809">
              <w:rPr>
                <w:rFonts w:cstheme="minorHAnsi"/>
                <w:sz w:val="16"/>
                <w:szCs w:val="16"/>
              </w:rPr>
              <w:t>[9.28- 15.8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E14371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DB6D520" w14:textId="298F6B4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3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A1B032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7,9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9555A97" w14:textId="75B4DEA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A81481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7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CB88B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,11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1CDCB9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509D34B8" w14:textId="05298D25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4B6ED54A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PELVIS AND URETER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5F9531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8F4B58C" w14:textId="36CF5F3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EE5BE2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EBCFFF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18DC2A6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3B37A3F" w14:textId="4A4A20E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765977B" w14:textId="7FBF3E9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F71264B" w14:textId="66D1E06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D6F891" w14:textId="1C9BBC3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C0AAD0A" w14:textId="1D91800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261871C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48468BA" w14:textId="7E967A8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9FC59C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Transitional cell carcinoma of pelvis and uret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10BEB9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15A260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A726F8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42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32E6237" w14:textId="549315D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21C10">
              <w:rPr>
                <w:rFonts w:cstheme="minorHAnsi"/>
                <w:sz w:val="16"/>
                <w:szCs w:val="16"/>
              </w:rPr>
              <w:t>[1.24- 4.1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5DD740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57ACAB2" w14:textId="643A911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2BEEC1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,5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1746854" w14:textId="71E9366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9D331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62E97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3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DE8C64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2AB1259" w14:textId="02B76EC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6B27BF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pelvis and uret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849944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9C97B4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18BEB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FE3CA7D" w14:textId="2478CEA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21C10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AA1BBF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0DBCB0B" w14:textId="6101BC4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B09303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A8BE2A2" w14:textId="1AD9E20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382384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5B66E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22095E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4A5289F" w14:textId="55C6D8A8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7EBA29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pelvis and uret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5C8846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88C00D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E0A06E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1B6FBD1" w14:textId="3985798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524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23ECF7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3E77A76" w14:textId="7FD9D14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251CC5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7183C43" w14:textId="33C18FF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7CC7A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A96C23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87289E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6CF96341" w14:textId="1E26FBC4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5F142C88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EPITHELIAL TUMOURS OF URETHRA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3FD564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8E34804" w14:textId="23BC097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24EAF1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F9F3BC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73DC446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AC50CE6" w14:textId="246939D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48C9198" w14:textId="392D120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FBA5D57" w14:textId="1118F3B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9BCCBE" w14:textId="054A087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30A4B58" w14:textId="0433D9C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589546F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E4D87D3" w14:textId="60FBB26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661B13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Transitional cell carcinoma of urethr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CD88DE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AC7D71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F936B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59CF2E5" w14:textId="49A661E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524">
              <w:rPr>
                <w:rFonts w:cstheme="minorHAnsi"/>
                <w:sz w:val="16"/>
                <w:szCs w:val="16"/>
              </w:rPr>
              <w:t>[0.01- 1.0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57A941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11F0239" w14:textId="7864937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DA5260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3B12599" w14:textId="5435AC1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DFC42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17D485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2F7AAF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5C3DB3C" w14:textId="33CC3838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F608F6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urethr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66A55E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86D956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F0A0D4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FAD1E3D" w14:textId="358F207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7524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0580BA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F6DC6C7" w14:textId="0334EC4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16F98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12B3F83" w14:textId="2A1896B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330808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6BF58F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C959E8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32D1931" w14:textId="0BB2A57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5BE63C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urethr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40711C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E42C2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219AD2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E14969F" w14:textId="343FD40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1725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BA5090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6E32980" w14:textId="0B14E51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3BC083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F94E5DA" w14:textId="0C5A136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E429FE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CFE4F1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F82644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5B53C328" w14:textId="3FBC6A25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242C661D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EPITHELIAL TUMOURS OF BLADDER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6561D0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0A3B197" w14:textId="76A7A0C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2E0BBD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2939DC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C547B5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41866E8" w14:textId="3536A49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30B20A" w14:textId="3A19727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22B08B8" w14:textId="7D494D7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7FA4194" w14:textId="002CDED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6B2903A" w14:textId="546CA7A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3A40E2E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BCF4074" w14:textId="6F2FD43E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772B75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Transitional cell carcinoma of bladd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6EF537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66239D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2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15315F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.3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B7DE15F" w14:textId="6169C18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1725">
              <w:rPr>
                <w:rFonts w:cstheme="minorHAnsi"/>
                <w:sz w:val="16"/>
                <w:szCs w:val="16"/>
              </w:rPr>
              <w:t>[14.65- 22.6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42812B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73BC80A" w14:textId="5C181D4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8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B75E8E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0,9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5747B0C" w14:textId="6768A68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0A15DB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996087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,8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8EE4D3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5C4DA70" w14:textId="47F43B1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8E874B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bladd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8D24A6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67D148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78A5BD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5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1F1E8D4" w14:textId="05E75D1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313A3">
              <w:rPr>
                <w:rFonts w:cstheme="minorHAnsi"/>
                <w:sz w:val="16"/>
                <w:szCs w:val="16"/>
              </w:rPr>
              <w:t>[0.09- 1.4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7B524E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87DB674" w14:textId="4014595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9CD44C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8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2D45F75" w14:textId="34CA8B9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85EEB3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C71688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F8AE75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8FE2705" w14:textId="34A6263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BFCE62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enocarcinoma with variants of bladd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015925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69B4A2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E7979E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545D5A0" w14:textId="65BA16F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C02A3">
              <w:rPr>
                <w:rFonts w:cstheme="minorHAnsi"/>
                <w:sz w:val="16"/>
                <w:szCs w:val="16"/>
              </w:rPr>
              <w:t>[0.04- 1.2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4D4C34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3214500" w14:textId="7B4B5A5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E60DD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6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529E247" w14:textId="595A49A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2DAB1B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AE046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5155A4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D7B1EBB" w14:textId="6C76A3E0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3E8F7F4B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Rare melanoma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22133C2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56F8AC0B" w14:textId="7152B0BA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33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1CECFB17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4A6953B5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4B199DB7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45BD22FE" w14:textId="5DED00BB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5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03F434C2" w14:textId="09E12459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4A9898B8" w14:textId="1D3C2EAB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5B27A50E" w14:textId="731771F6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8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1AF3FE9A" w14:textId="605DD8CC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1E79A86F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15C83F37" w14:textId="2AE83349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1756BC09" w14:textId="77777777" w:rsidR="00E12FF8" w:rsidRPr="00022200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2200">
              <w:rPr>
                <w:rFonts w:cstheme="minorHAnsi"/>
                <w:b/>
                <w:bCs/>
                <w:sz w:val="16"/>
                <w:szCs w:val="16"/>
              </w:rPr>
              <w:t>MALIGNANT SKIN MELANOM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5785F6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5F13D8D" w14:textId="0B53064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2D30E2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5D3F13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20E2275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EDAE55E" w14:textId="57EC576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E9DF4B4" w14:textId="077A5F9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CC18804" w14:textId="7CB2043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78BC735" w14:textId="54587C1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8664094" w14:textId="619D243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290452B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F89AD6B" w14:textId="1D04560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E2DE57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lignant skin melan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1C8E0D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265A2E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4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027E7E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1.42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5F8E4FB" w14:textId="465DFD4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7864">
              <w:rPr>
                <w:rFonts w:cstheme="minorHAnsi"/>
                <w:sz w:val="16"/>
                <w:szCs w:val="16"/>
              </w:rPr>
              <w:t>[35.68- 47.72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67CA75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8755D61" w14:textId="612729D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8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98C372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6,6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32D39CD" w14:textId="6482619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90F248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56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4F9D5B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6,5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A65E39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07919F3E" w14:textId="441906F9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3FCEC214" w14:textId="77777777" w:rsidR="00E12FF8" w:rsidRPr="00022200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022200">
              <w:rPr>
                <w:rFonts w:cstheme="minorHAnsi"/>
                <w:b/>
                <w:bCs/>
                <w:sz w:val="16"/>
                <w:szCs w:val="16"/>
              </w:rPr>
              <w:t>MALIGNANT MELANOMA OF MUCOSA AND EXTRACUTANEOU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9F85BC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47E6757A" w14:textId="78E6A60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F35B78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CF0A6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6A8BC6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3CE6F79" w14:textId="6BB7D66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1976A5E" w14:textId="777D939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8D88A44" w14:textId="2793B1F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3D1EAE" w14:textId="681F2DD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1CEDA18" w14:textId="0F2F6F0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0F2D666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129C717" w14:textId="51BA3B3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896BCC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lignant melanoma of mucosa and extracutaneou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9D5F5E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047EC2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23B34F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46C96D1" w14:textId="46B1F6A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17864">
              <w:rPr>
                <w:rFonts w:cstheme="minorHAnsi"/>
                <w:sz w:val="16"/>
                <w:szCs w:val="16"/>
              </w:rPr>
              <w:t>[0.01- 1.0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2F90D9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4E29FA7" w14:textId="6DD657F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513875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93BB486" w14:textId="29C2F6B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289610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B5D30E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07E221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0FC91A10" w14:textId="08709CEE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5AC78788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MALIGNANT MELANOMA OF EYE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3A765D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7FBB9FC" w14:textId="377EE96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F1AC5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10C086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144B6D2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5AB06D9" w14:textId="52DD712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D328BD9" w14:textId="1849160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72BD594" w14:textId="46DFD74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7AD6F20" w14:textId="1453720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38CE8BB" w14:textId="6049395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634101F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73AC" w:rsidRPr="00E923E9" w14:paraId="35F86866" w14:textId="77777777" w:rsidTr="0055524E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5FBD51A" w14:textId="5F65A38B" w:rsidR="00E173AC" w:rsidRPr="00E923E9" w:rsidRDefault="009857D4" w:rsidP="0055524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173AC" w:rsidRPr="00E923E9">
              <w:rPr>
                <w:lang w:val="en-US"/>
              </w:rPr>
              <w:t xml:space="preserve">Table 1. </w:t>
            </w:r>
            <w:r w:rsidR="00F35E31">
              <w:rPr>
                <w:lang w:val="en-US"/>
              </w:rPr>
              <w:t xml:space="preserve">Cont. </w:t>
            </w:r>
            <w:r w:rsidR="00E173AC" w:rsidRPr="00E923E9">
              <w:rPr>
                <w:lang w:val="en-US"/>
              </w:rPr>
              <w:t xml:space="preserve">Incidence rates for </w:t>
            </w:r>
            <w:r w:rsidR="00E173AC">
              <w:rPr>
                <w:lang w:val="en-US"/>
              </w:rPr>
              <w:t>rare cancers in all adults, and</w:t>
            </w:r>
            <w:r w:rsidR="00E173AC" w:rsidRPr="00E923E9">
              <w:rPr>
                <w:lang w:val="en-US"/>
              </w:rPr>
              <w:t xml:space="preserve"> by sex, from</w:t>
            </w:r>
            <w:r w:rsidR="00E173AC">
              <w:rPr>
                <w:lang w:val="en-US"/>
              </w:rPr>
              <w:t xml:space="preserve"> </w:t>
            </w:r>
            <w:r w:rsidR="00E173AC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692B1CB0" w14:textId="77777777" w:rsidR="00E173AC" w:rsidRPr="00E923E9" w:rsidRDefault="00E173AC" w:rsidP="0055524E">
            <w:pPr>
              <w:rPr>
                <w:lang w:val="en-US"/>
              </w:rPr>
            </w:pPr>
          </w:p>
        </w:tc>
      </w:tr>
      <w:tr w:rsidR="00E173AC" w14:paraId="4BA5F0DF" w14:textId="77777777" w:rsidTr="0055524E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C9F071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7F19DB4A" w14:textId="77777777" w:rsidR="00E173AC" w:rsidRPr="002060C2" w:rsidRDefault="00E173AC" w:rsidP="005552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1DFEA796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D6FE927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5057D4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7A4657F9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77A9E43D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173AC" w:rsidRPr="002060C2" w14:paraId="3FA5803C" w14:textId="77777777" w:rsidTr="0055524E">
        <w:trPr>
          <w:trHeight w:val="285"/>
        </w:trPr>
        <w:tc>
          <w:tcPr>
            <w:tcW w:w="6337" w:type="dxa"/>
            <w:noWrap/>
            <w:hideMark/>
          </w:tcPr>
          <w:p w14:paraId="38166677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E65B9B2" w14:textId="77777777" w:rsidR="00E173AC" w:rsidRPr="009540CB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F91D308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859ACEE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34BE3D3" w14:textId="77777777" w:rsidR="00E173AC" w:rsidRPr="005B0AA0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41700CCA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2A77408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D1B17CB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436CAC20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B142F40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658C1C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22BCCA31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6C5CDC" w:rsidRPr="00622F62" w14:paraId="03FF3AA8" w14:textId="296CB7C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0F9A045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lignant melanoma of conjunctiv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386435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0D25D5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1547CE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1483B4E" w14:textId="35CD39C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10E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087A4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B17E3B6" w14:textId="019732E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E877A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E645878" w14:textId="7429F2E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AA2B45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EECF85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AD3CE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0D2A06B" w14:textId="63D9743E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17A02D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lignant melanoma of uve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0CBDAB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7921B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B26D46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BAFDF25" w14:textId="39DAD23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10E">
              <w:rPr>
                <w:rFonts w:cstheme="minorHAnsi"/>
                <w:sz w:val="16"/>
                <w:szCs w:val="16"/>
              </w:rPr>
              <w:t>[0.10- 1.53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23211F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51052D9" w14:textId="073187C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E4748D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5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FC148AD" w14:textId="0857A2F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50DEB0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1FDCDF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84D5DC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FDFB398" w14:textId="3020E769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4E5FF9F2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Rare skin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5304A06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7389F03F" w14:textId="38B9AABE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92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0DD28B83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613EE659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3F8071C3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4517C24B" w14:textId="0651BCAC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48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3B85888B" w14:textId="7B689820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0CD41969" w14:textId="76A10B3E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3FDF8D9D" w14:textId="51D24662" w:rsidR="00E12FF8" w:rsidRPr="002060C2" w:rsidRDefault="00CB4A04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44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7E4889E9" w14:textId="1B394109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795A6927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3BC7575E" w14:textId="709F000A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03F9A31E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SKIN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AF361A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5F646DF" w14:textId="7E80C55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4098E8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DAD05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526A7E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1BC4F11" w14:textId="492CB00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0321783" w14:textId="0BE50EC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CBD02B6" w14:textId="6D73CEB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A1DDF5B" w14:textId="0ECD283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70E545D" w14:textId="6F8C2CE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1ED1791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1E19662" w14:textId="46F8226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96F73F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Basal cell carcinoma of skin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3C1654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D577A1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FF36C7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8940BB6" w14:textId="5C3C2CB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30BBE">
              <w:rPr>
                <w:rFonts w:cstheme="minorHAnsi"/>
                <w:sz w:val="16"/>
                <w:szCs w:val="16"/>
              </w:rPr>
              <w:t>[0.03- 1.1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BC5DFC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29204E2" w14:textId="451D9AB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6D21BA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57CCA49" w14:textId="6FA2935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F6937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28F634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84D5F7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79DF096" w14:textId="5370F93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652E89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skin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5B1010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2807DA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14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6610D9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9.9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452395C" w14:textId="11E158A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F61D5">
              <w:rPr>
                <w:rFonts w:cstheme="minorHAnsi"/>
                <w:sz w:val="16"/>
                <w:szCs w:val="16"/>
              </w:rPr>
              <w:t>[119.61- 140.9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6D370D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16F556A" w14:textId="67788D5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71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72C98E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3,2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4F398A3" w14:textId="4AFB8E7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033653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3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EBE5A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7,8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016748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79FBA9BA" w14:textId="5B6BBEA7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612390EB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ADNEXAL CARCINOMAS OF SKIN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C7B6CD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60AB23F" w14:textId="2F95D3B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364DB5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F3EE11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0F74B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A4DCBFA" w14:textId="51D3AF4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5971E7F" w14:textId="7427A1D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179BE76" w14:textId="2F78270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8C83EB" w14:textId="2F7DBEF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7AD9A0D" w14:textId="0613BC8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4F7E051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B9D400A" w14:textId="167E1ED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6AB4FF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dnexal carcinoma of skin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5267E5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0C95C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7DCF1A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0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2307854" w14:textId="303E813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F61D5">
              <w:rPr>
                <w:rFonts w:cstheme="minorHAnsi"/>
                <w:sz w:val="16"/>
                <w:szCs w:val="16"/>
              </w:rPr>
              <w:t>[0.94- 3.6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DA5EEC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884F95F" w14:textId="49C675E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05F76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0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9559131" w14:textId="3E348D1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2AFD4D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E847C3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9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F730B6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BB1DD6E" w14:textId="6D678C83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09E0612A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 xml:space="preserve">Rare sarcomas 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7FFC4F7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0D806AF6" w14:textId="79848B88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450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129408CE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54228B78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218DAD82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4C4D631E" w14:textId="0C367E08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36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4FE05EA6" w14:textId="61D84FDC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6D9BDD98" w14:textId="427CA222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0F910183" w14:textId="4264CBD1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14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48F3CAA4" w14:textId="2FEBE61F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38865D59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2858E83A" w14:textId="7DDE748C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0188955D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SOFT TISSUE SARCOM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FD6C07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CA1769C" w14:textId="07E7FAE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9500FA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F75FA8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2B66F5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C18B3A2" w14:textId="5606173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AB0163C" w14:textId="784284D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051C11A" w14:textId="2AEFABD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6A0353" w14:textId="47A0085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D0E4ACF" w14:textId="616C8BA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5A2A080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A55509D" w14:textId="66F028A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5D1CAD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oft tissue sarcoma of head and neck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C5E944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36B7EC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DEB4BF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6CF35D9" w14:textId="78F3089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E24AB">
              <w:rPr>
                <w:rFonts w:cstheme="minorHAnsi"/>
                <w:sz w:val="16"/>
                <w:szCs w:val="16"/>
              </w:rPr>
              <w:t>[0.06- 1.3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CD8A60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651B94D" w14:textId="4C3F8B8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83E6F0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4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E353D66" w14:textId="1C37742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B81493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9E1E6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654D48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8AB7DCF" w14:textId="567A9A8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60257C6" w14:textId="235CEBF2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limbs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2EE1E5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40FFB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42B7C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3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342C109" w14:textId="76F7CF3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54C2">
              <w:rPr>
                <w:rFonts w:cstheme="minorHAnsi"/>
                <w:sz w:val="16"/>
                <w:szCs w:val="16"/>
              </w:rPr>
              <w:t>[1.15- 4.0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4C3D45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2F44698" w14:textId="51F08FA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04504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8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2C196BE" w14:textId="166F726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7C0E26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DBA21B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8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887111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F1719AE" w14:textId="7301899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606475C" w14:textId="3ED4691F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superficial trunk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9EC9A7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4EEC5C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72681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2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B4FFC6F" w14:textId="6A9C0A0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54C2">
              <w:rPr>
                <w:rFonts w:cstheme="minorHAnsi"/>
                <w:sz w:val="16"/>
                <w:szCs w:val="16"/>
              </w:rPr>
              <w:t>[0.46- 2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6BB1C5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693F44F" w14:textId="08768AE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51047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C885AD3" w14:textId="4C85A84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6112EB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C38EE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4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D08456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4E9F4BD" w14:textId="19BDC36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4410B7E" w14:textId="75D1ABAA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mediastinum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E62AE1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ABDE04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152E76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48436CF" w14:textId="63CAB78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54C2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51E443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F375554" w14:textId="4BD9946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8D13ED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E64E1AD" w14:textId="3E9555C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F32716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D35682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FFD2D5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341AF6F" w14:textId="694DBB8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E5EDC8F" w14:textId="07B39E0F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heart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8405B5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7FD59D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D6C9E9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B0DE3A5" w14:textId="43B2664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6CD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940CD5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EE31F63" w14:textId="2CD8EE7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A37E8C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DE96BD7" w14:textId="02079C2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EDAD94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CCDEE7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61FC04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4AD99CB" w14:textId="0439483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9F40053" w14:textId="10C35E53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breast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0BD698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D86908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E624F4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C8802ED" w14:textId="7E4EA4B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6CD">
              <w:rPr>
                <w:rFonts w:cstheme="minorHAnsi"/>
                <w:sz w:val="16"/>
                <w:szCs w:val="16"/>
              </w:rPr>
              <w:t>[0.01- 1.0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E5C733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8E51769" w14:textId="7DF4AB4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7C004C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C83A326" w14:textId="78FEC2E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116E1B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5DEF01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493715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7326FAE" w14:textId="4F751BE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2F1C8C0" w14:textId="32064476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uterus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0AF5CF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28D78A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85B204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AF1E357" w14:textId="3D87BA0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36CD">
              <w:rPr>
                <w:rFonts w:cstheme="minorHAnsi"/>
                <w:sz w:val="16"/>
                <w:szCs w:val="16"/>
              </w:rPr>
              <w:t>[0.27- 2.1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5FC4A6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CAB5D23" w14:textId="151A1DF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520B87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3512D32" w14:textId="6089363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C3F9A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F122C1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7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ABB523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8646FEE" w14:textId="1009979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4F353AE" w14:textId="357D2016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paratestis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5DE228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5DECF7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FC8B8F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26D3EFE" w14:textId="46FAD39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242">
              <w:rPr>
                <w:rFonts w:cstheme="minorHAnsi"/>
                <w:sz w:val="16"/>
                <w:szCs w:val="16"/>
              </w:rPr>
              <w:t>[0.00- 0.7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9878A5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416469A" w14:textId="1EA84C6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59F61D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E79EC38" w14:textId="0AF1182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667FC2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E406B6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B082CA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6B2E835" w14:textId="505B144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026FBC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oft tissue sarcomas of other genitourinary tract (vulva, vagina, ovary, penis, prostate, testis, kidney, renal pelvis, ureter, bladder, urethra)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29657AA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CADE22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5CA0AB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30A2E28" w14:textId="6B64E82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242">
              <w:rPr>
                <w:rFonts w:cstheme="minorHAnsi"/>
                <w:sz w:val="16"/>
                <w:szCs w:val="16"/>
              </w:rPr>
              <w:t>[0.01- 0.9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4D8A59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8996AEE" w14:textId="56A78CF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0A8015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848D22F" w14:textId="5E391B1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CB40B8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22BD5B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127085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AFA3841" w14:textId="476C87D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8831677" w14:textId="1C44AED5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viscera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801AB9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31FDF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8D9743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94B68E5" w14:textId="379A073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242">
              <w:rPr>
                <w:rFonts w:cstheme="minorHAnsi"/>
                <w:sz w:val="16"/>
                <w:szCs w:val="16"/>
              </w:rPr>
              <w:t>[0.05- 1.32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2E13C7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D040503" w14:textId="0A76993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E412C9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2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5596BC9" w14:textId="4FD00EC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288D57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671E8B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9A392C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94666CA" w14:textId="4EC3266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C4D0C26" w14:textId="11F3D5C2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retroperitoneum and peritoneum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2D7F54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1E99F1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A88868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29DAECD" w14:textId="7778164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748C3">
              <w:rPr>
                <w:rFonts w:cstheme="minorHAnsi"/>
                <w:sz w:val="16"/>
                <w:szCs w:val="16"/>
              </w:rPr>
              <w:t>[0.06- 1.3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3362B8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647CC70" w14:textId="38691AC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B7A8FA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7E4A3AB" w14:textId="7BD4AE1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967E05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1154D6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FA610D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A48D0E4" w14:textId="6BEFD34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CE24A72" w14:textId="525C25AD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pelvis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04EC2F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89974F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229D4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9D54325" w14:textId="00967C1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748C3">
              <w:rPr>
                <w:rFonts w:cstheme="minorHAnsi"/>
                <w:sz w:val="16"/>
                <w:szCs w:val="16"/>
              </w:rPr>
              <w:t>[0.02- 1.1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8D643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57D9C4A" w14:textId="67C2021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EE196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F466264" w14:textId="29272CC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A395ED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5F8F12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A8A2BB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92D295C" w14:textId="712C4E7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682A59A" w14:textId="341E5283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skin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D17D89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6DC01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12F88C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79E9CB1" w14:textId="5DBEC31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0D17">
              <w:rPr>
                <w:rFonts w:cstheme="minorHAnsi"/>
                <w:sz w:val="16"/>
                <w:szCs w:val="16"/>
              </w:rPr>
              <w:t>[0.13- 1.6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745E960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AEE3C2C" w14:textId="07EEEF4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0871F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ADDCD0F" w14:textId="5EED9D5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A106A4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2C9F79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BCAC5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C52AF94" w14:textId="16A44A0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4989AD7" w14:textId="0A503E50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 xml:space="preserve">Soft tissue sarcoma of brain and other parts of the nervous system 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D7923F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B64955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CC2EF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D5F25E8" w14:textId="78AE6C3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0D17">
              <w:rPr>
                <w:rFonts w:cstheme="minorHAnsi"/>
                <w:sz w:val="16"/>
                <w:szCs w:val="16"/>
              </w:rPr>
              <w:t>[0.00- 0.7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C2C003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63E1FD4" w14:textId="22D3388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857ED3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0354C93" w14:textId="5CBA04A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7C7703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9285BB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7B87C5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60E7C68" w14:textId="7689B7B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B269A8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Embryonal rhabdomyosarcoma of soft tissu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3031E1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9A6F5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52C08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54C0CE0" w14:textId="004B1E8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66DE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2D7C3E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196A797" w14:textId="32A4442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BA8513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3410433" w14:textId="6751195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04AE2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3D10DE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C596D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8E1D2B9" w14:textId="39C83E7F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4C76B7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Ewing's sarcoma of soft tissu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171705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7F0A75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65031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D977CCF" w14:textId="7589CE8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966DE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19056A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79BB76B" w14:textId="5EB785A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BD8296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EB97B0F" w14:textId="2D44F71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CB2C71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18C92A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2125D5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53A4A775" w14:textId="687E16B0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6A5DF1CD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BONE SARCOM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112233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FDD8B03" w14:textId="49C71B5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12AB50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E6EA2B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3A52AC5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564CE32" w14:textId="2E42235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7474933" w14:textId="3FA1FD5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D01F17" w14:textId="4480315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458EF9" w14:textId="04F1CEC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A8AA33A" w14:textId="4B9702B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4839516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73AC" w:rsidRPr="00E923E9" w14:paraId="2A148A54" w14:textId="77777777" w:rsidTr="0055524E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4ADE4E4" w14:textId="350CC3E8" w:rsidR="00E173AC" w:rsidRPr="00E923E9" w:rsidRDefault="009857D4" w:rsidP="0055524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173AC" w:rsidRPr="00E923E9">
              <w:rPr>
                <w:lang w:val="en-US"/>
              </w:rPr>
              <w:t xml:space="preserve">Table 1. </w:t>
            </w:r>
            <w:r w:rsidR="00F35E31">
              <w:rPr>
                <w:lang w:val="en-US"/>
              </w:rPr>
              <w:t xml:space="preserve">Cont. </w:t>
            </w:r>
            <w:r w:rsidR="00E173AC" w:rsidRPr="00E923E9">
              <w:rPr>
                <w:lang w:val="en-US"/>
              </w:rPr>
              <w:t xml:space="preserve">Incidence rates for </w:t>
            </w:r>
            <w:r w:rsidR="00E173AC">
              <w:rPr>
                <w:lang w:val="en-US"/>
              </w:rPr>
              <w:t>rare cancers in all adults, and</w:t>
            </w:r>
            <w:r w:rsidR="00E173AC" w:rsidRPr="00E923E9">
              <w:rPr>
                <w:lang w:val="en-US"/>
              </w:rPr>
              <w:t xml:space="preserve"> by sex, from</w:t>
            </w:r>
            <w:r w:rsidR="00E173AC">
              <w:rPr>
                <w:lang w:val="en-US"/>
              </w:rPr>
              <w:t xml:space="preserve"> </w:t>
            </w:r>
            <w:r w:rsidR="00E173AC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6E32B347" w14:textId="77777777" w:rsidR="00E173AC" w:rsidRPr="00E923E9" w:rsidRDefault="00E173AC" w:rsidP="0055524E">
            <w:pPr>
              <w:rPr>
                <w:lang w:val="en-US"/>
              </w:rPr>
            </w:pPr>
          </w:p>
        </w:tc>
      </w:tr>
      <w:tr w:rsidR="00E173AC" w14:paraId="450E461D" w14:textId="77777777" w:rsidTr="0055524E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0B82C4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1A499A1" w14:textId="77777777" w:rsidR="00E173AC" w:rsidRPr="002060C2" w:rsidRDefault="00E173AC" w:rsidP="005552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02A69C38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CC3C4F1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673F07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CE9A21E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39FD4A0A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173AC" w:rsidRPr="002060C2" w14:paraId="578D39CB" w14:textId="77777777" w:rsidTr="0055524E">
        <w:trPr>
          <w:trHeight w:val="285"/>
        </w:trPr>
        <w:tc>
          <w:tcPr>
            <w:tcW w:w="6337" w:type="dxa"/>
            <w:noWrap/>
            <w:hideMark/>
          </w:tcPr>
          <w:p w14:paraId="4FA49044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73F5059" w14:textId="77777777" w:rsidR="00E173AC" w:rsidRPr="009540CB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2FA69C1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BB80207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D32BC7C" w14:textId="77777777" w:rsidR="00E173AC" w:rsidRPr="005B0AA0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6E7590EC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F45B08F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933D7C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6EAA8839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38EC2B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5C8F207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68F9F086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6C5CDC" w:rsidRPr="00622F62" w14:paraId="210D3408" w14:textId="27D6EFD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EB926F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Osteogenic sarc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018CE6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2B3759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9B263A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BA653BC" w14:textId="147F047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3488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8351F3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6E75179" w14:textId="615154F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32D8AA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52D7154" w14:textId="7B4FC61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B6167A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2D1433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BBBA1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577C82D" w14:textId="78492D6E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291EB94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hondrogenic sarc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30749F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9AE0B6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4F7895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75CBE2D" w14:textId="3A3A8F5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3488">
              <w:rPr>
                <w:rFonts w:cstheme="minorHAnsi"/>
                <w:sz w:val="16"/>
                <w:szCs w:val="16"/>
              </w:rPr>
              <w:t>[0.15- 1.73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A055BF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BF88994" w14:textId="08C433D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8C2ECA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8FE70A2" w14:textId="3E6F9FF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433AAC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D2B696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5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A60BF7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BBBEE7E" w14:textId="2C0BC48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F47108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Notochordal sarcoma, chord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452155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C0A501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2AFBB9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ABBF734" w14:textId="25325B7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03488">
              <w:rPr>
                <w:rFonts w:cstheme="minorHAnsi"/>
                <w:sz w:val="16"/>
                <w:szCs w:val="16"/>
              </w:rPr>
              <w:t>[0.00- 0.9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22F87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80768F2" w14:textId="2342BBE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F51EAB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2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4A5A63F" w14:textId="5B57F24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1E7BB3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2052DD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A7E932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639784B" w14:textId="77FC7C4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3B90E6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Ewing's sarc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D6A397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F2C79D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84A98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0D4C1B2" w14:textId="3B30B41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46DB5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187B91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D179F9B" w14:textId="6AAB87D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E52E44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D0BA7D8" w14:textId="57F6BF8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332EA9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35DF2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C399F6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7A469785" w14:textId="05EEAF34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15C8C7F7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GASTROINTESTINAL STROMAL SARCOM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2AC05C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C6776B8" w14:textId="301E4BD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842443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140B85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FA8221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AEDD0AD" w14:textId="48E18B4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06B7795" w14:textId="2E254F9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5D756FB" w14:textId="686BEBC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30E2CD" w14:textId="0F416F3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B79C9FC" w14:textId="5C553C3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30C41F4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FBEAF1D" w14:textId="157F483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12FB465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Gastrointestinal stromal sarc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E28298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5CE32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2612F6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7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564A592" w14:textId="1B4DD35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46DB5">
              <w:rPr>
                <w:rFonts w:cstheme="minorHAnsi"/>
                <w:sz w:val="16"/>
                <w:szCs w:val="16"/>
              </w:rPr>
              <w:t>[0.77- 3.2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93887E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130D311" w14:textId="7579B59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91E04E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8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FAFB217" w14:textId="4CF5027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2500C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408C6C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6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F02A8F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3B6A0D03" w14:textId="2866172F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2150B7E4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KAPOSI'S SARCOM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0AB5CD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914F0EE" w14:textId="6E6D922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36BB1F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97A3A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257DC82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56E23CC" w14:textId="6B793F4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D6012B1" w14:textId="4989669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9B9D203" w14:textId="37306CD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8BAA265" w14:textId="57CD503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AF4C659" w14:textId="7A8B70C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6F9439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11D89D7" w14:textId="70BCCA9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E820D45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Kaposi's sarc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E44007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1D2740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1B9FD1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7305A2A" w14:textId="7834D7C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46DB5">
              <w:rPr>
                <w:rFonts w:cstheme="minorHAnsi"/>
                <w:sz w:val="16"/>
                <w:szCs w:val="16"/>
              </w:rPr>
              <w:t>[0.40- 2.4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34CB54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4FFD72C" w14:textId="4CBE158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5EE8B9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22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B6F4E64" w14:textId="527336F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81F477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304903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5B5E7B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D1FA783" w14:textId="53730ED7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6BBA31AF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Rare endocrine and neuroendocrine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6110E5A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60474B33" w14:textId="18A2C982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465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2A1CD652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2F56C5C2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0DA0F2B0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2EED5F45" w14:textId="257CCC63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19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636CB1F5" w14:textId="52077C7C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5BF3E050" w14:textId="043F8E5F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35F154E0" w14:textId="1698B37E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46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0651D9DD" w14:textId="27462BAE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000D2A92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78FBC416" w14:textId="55891814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126A1739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NET LUNG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B0995E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9C7F771" w14:textId="4A066EC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76C52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1A928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091CD2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18742D6" w14:textId="2A92108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D1BC9B5" w14:textId="1B8560D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6E1606E9" w14:textId="66E0A0B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E13FBFF" w14:textId="5282AEC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FB76072" w14:textId="7A77CC6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076D9B9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1732D09" w14:textId="3FAB058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D9E758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Typical and atypical carcinoid of the lun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310A24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02E419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997999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7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7ED3915" w14:textId="6AA3DC5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E6A98">
              <w:rPr>
                <w:rFonts w:cstheme="minorHAnsi"/>
                <w:sz w:val="16"/>
                <w:szCs w:val="16"/>
              </w:rPr>
              <w:t>[0.77- 3.2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584044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2B3D00A" w14:textId="23A6151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74101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4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3ECEEBB" w14:textId="60E9698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38F367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828D4A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0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EFF6A6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59AC7435" w14:textId="32C6FADB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6A93A3B5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NET GEP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CFC574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7AC4629" w14:textId="75823F4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70C5B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02A973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FB3C37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CF73D31" w14:textId="4E3B302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3F36D73" w14:textId="5B3BA19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CBA96C9" w14:textId="19B33B5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D379E33" w14:textId="0BF8E48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9BCC3B2" w14:textId="6664F4E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16927A1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CD48B24" w14:textId="4AF595A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7F2E88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Well differentiated not functioning endocrine carcinoma of pancreas and digestive trac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CCE48C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0CA985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9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743153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.8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39220D3" w14:textId="31653DB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871">
              <w:rPr>
                <w:rFonts w:cstheme="minorHAnsi"/>
                <w:sz w:val="16"/>
                <w:szCs w:val="16"/>
              </w:rPr>
              <w:t>[3.02- 7.1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75D203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801EE76" w14:textId="0176D88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D25D4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4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F42C124" w14:textId="4A14092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EF8644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A2D098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,0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A7BB4B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D430DA5" w14:textId="0AF5382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0EAB5E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oorly differentiated endocrine carcinoma of pancreas and digestive trac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7511FE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E40E71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AEE037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.2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808E412" w14:textId="3A2AADD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871">
              <w:rPr>
                <w:rFonts w:cstheme="minorHAnsi"/>
                <w:sz w:val="16"/>
                <w:szCs w:val="16"/>
              </w:rPr>
              <w:t>[1.08- 3.8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B6E52E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8226493" w14:textId="21B4AD7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A7933A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0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6BFFFE9" w14:textId="7DB0D33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EC970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0FB218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37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C78327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16180B0" w14:textId="58FBEAE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06F2A3D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lignant mixed pancreatic endocrine and exocrine tumou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3B441F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552CE4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4C18E0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072A0DF" w14:textId="172588E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871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99BCDB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8926E4A" w14:textId="5D127EE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49E00A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C8BAC35" w14:textId="03A3FD5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55A472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369154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36E675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51308DF6" w14:textId="53BCE5DC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64928F24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NET OTHER SITE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58A428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427F956" w14:textId="4539A42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C95111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DBE5A3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6A988B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A976079" w14:textId="141AE40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C5CC4CB" w14:textId="216DB8B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4DF67A7C" w14:textId="0953881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3C5BF9E" w14:textId="6498A4C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454B856" w14:textId="4EF58E7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10CAFAD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60A7C18" w14:textId="516C6BE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EC3049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heochromocytoma, malignan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A93CFC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395C9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4698BC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0249157" w14:textId="4448F26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94C51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5826A5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5E858A0" w14:textId="332C4C9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D9CB77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0360634" w14:textId="3D67BCA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398E5F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BBB286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774D7C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A359D16" w14:textId="6873FA8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B477BC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aragangli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064AA6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0EA30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347D4E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5BF09CA" w14:textId="1148F4B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94C51">
              <w:rPr>
                <w:rFonts w:cstheme="minorHAnsi"/>
                <w:sz w:val="16"/>
                <w:szCs w:val="16"/>
              </w:rPr>
              <w:t>[0.00- 0.6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49D92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CE7835A" w14:textId="70AC7F5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8A70A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B51A023" w14:textId="4FBD46C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57919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1E3C62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45FE27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1C0B622" w14:textId="77B256E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5D8237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Endocrine carcinoma of thyroid gland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FD486B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740B3B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83BEEF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E4A5D81" w14:textId="630A971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7551">
              <w:rPr>
                <w:rFonts w:cstheme="minorHAnsi"/>
                <w:sz w:val="16"/>
                <w:szCs w:val="16"/>
              </w:rPr>
              <w:t>[0.02- 1.1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193745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5F2026A" w14:textId="7197A4A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053939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7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1511390" w14:textId="2B523B8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E687F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9E1427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FBCC44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233361C" w14:textId="67DD899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91838C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Neuroendocrine carcinoma of skin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147F37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05380F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E870C5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DF1935C" w14:textId="392614F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E7551">
              <w:rPr>
                <w:rFonts w:cstheme="minorHAnsi"/>
                <w:sz w:val="16"/>
                <w:szCs w:val="16"/>
              </w:rPr>
              <w:t>[0.14- 1.69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A848C0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7AF393E" w14:textId="00911FF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833CD1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7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64F2BAA" w14:textId="0CC1A89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64B09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7C4C12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8F545F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5666E7C" w14:textId="33C40FC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1AF9F8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Neuroendocrine carcinoma of other site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98798D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200578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22B09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5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80F887E" w14:textId="6533970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1E0C">
              <w:rPr>
                <w:rFonts w:cstheme="minorHAnsi"/>
                <w:sz w:val="16"/>
                <w:szCs w:val="16"/>
              </w:rPr>
              <w:t>[0.66- 3.0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C440B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6F40DE1" w14:textId="4399544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BC5753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9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12E77DA" w14:textId="7C6CA14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EB8BAD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FE593D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26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39D6C8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4C1430F6" w14:textId="7AF183DE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55A965C9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 CARCINOMAS OF THYROID GLAND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EB2A89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6FA50CC" w14:textId="6E753D5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BFA4E7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CA1197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58FA4CD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B5A3209" w14:textId="4D23297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E3E5444" w14:textId="227936F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8339C1A" w14:textId="1F3EBDB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EF884C2" w14:textId="45018F8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F09F54B" w14:textId="67EB99F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1E5CC7C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D4F05DD" w14:textId="60D04A68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DA72AB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arcinoma of thyroid gland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11F07D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E7CE75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0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8C4212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7.7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7392E4F" w14:textId="6547F8B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41E0C">
              <w:rPr>
                <w:rFonts w:cstheme="minorHAnsi"/>
                <w:sz w:val="16"/>
                <w:szCs w:val="16"/>
              </w:rPr>
              <w:t>[14.05- 21.92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46DB5A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7B275AD" w14:textId="323A5F7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45933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,5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D207F23" w14:textId="547E587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2BA554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4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1657BE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6,13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1C35AF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2780E958" w14:textId="3D12350D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4BA0CAEC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CARCINOMAS OF PARATHYROID GLAND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295AAB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2C2407C" w14:textId="0E15C9B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130BC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5B774E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D2DE1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A0DC84B" w14:textId="1F27993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DC9CC6D" w14:textId="10C081E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1B429A6" w14:textId="4443D17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AE73AF" w14:textId="78C84AB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A98EB20" w14:textId="36E7A2C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7E8A13B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843DB18" w14:textId="2599B00B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78489B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arcinoma of parathyroid gland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2A42CE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F5AE0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C64494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E5BDF1F" w14:textId="474C1BE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C6F8F">
              <w:rPr>
                <w:rFonts w:cstheme="minorHAnsi"/>
                <w:sz w:val="16"/>
                <w:szCs w:val="16"/>
              </w:rPr>
              <w:t>[0.00- 0.7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A3087D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58B4FD2" w14:textId="5636AA4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C8227E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84158BB" w14:textId="6F5B903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DF5BDF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786C51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4034D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0BB2C675" w14:textId="38781DEA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3E391C75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CARCINOMAS OF ADRENAL CORTEX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0058E3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02CD7E6" w14:textId="26B8807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363743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96D22E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190408A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AE13DCE" w14:textId="50A65B2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E0CD6A8" w14:textId="297030C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D93EE87" w14:textId="500C656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32A8DB" w14:textId="069B578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5849E1E" w14:textId="107A46A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7320678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31C1359" w14:textId="7B4E655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4743D0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arcinoma of adrenal cortex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A55730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B29E22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0D6B90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8844157" w14:textId="7E38E1B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C6F8F">
              <w:rPr>
                <w:rFonts w:cstheme="minorHAnsi"/>
                <w:sz w:val="16"/>
                <w:szCs w:val="16"/>
              </w:rPr>
              <w:t>[0.01- 1.0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6D0F66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4CB889D" w14:textId="20F0F41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F44B8F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A79A677" w14:textId="3DF4BE9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7F3F3E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4E1BCF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9920D2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6A75344" w14:textId="4C445DC9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0EBBA4D6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CNS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4FAF662E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16EFD4A5" w14:textId="0DCB4B24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46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09BD80EE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4607ECC6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4BF18ABF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39133841" w14:textId="4A662BD9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4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3161E4AA" w14:textId="25D236FC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138E1970" w14:textId="0C9426EF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4D72A2B2" w14:textId="5A12944D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22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41D86BAB" w14:textId="4AD55874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75CED629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73AC" w:rsidRPr="00E923E9" w14:paraId="028208A3" w14:textId="77777777" w:rsidTr="0055524E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D588C8B" w14:textId="1FDD087C" w:rsidR="00E173AC" w:rsidRPr="00E923E9" w:rsidRDefault="00871141" w:rsidP="0055524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173AC" w:rsidRPr="00E923E9">
              <w:rPr>
                <w:lang w:val="en-US"/>
              </w:rPr>
              <w:t xml:space="preserve">Table 1. </w:t>
            </w:r>
            <w:r w:rsidR="00F35E31">
              <w:rPr>
                <w:lang w:val="en-US"/>
              </w:rPr>
              <w:t xml:space="preserve">Cont. </w:t>
            </w:r>
            <w:r w:rsidR="00E173AC" w:rsidRPr="00E923E9">
              <w:rPr>
                <w:lang w:val="en-US"/>
              </w:rPr>
              <w:t xml:space="preserve">Incidence rates for </w:t>
            </w:r>
            <w:r w:rsidR="00E173AC">
              <w:rPr>
                <w:lang w:val="en-US"/>
              </w:rPr>
              <w:t>rare cancers in all adults, and</w:t>
            </w:r>
            <w:r w:rsidR="00E173AC" w:rsidRPr="00E923E9">
              <w:rPr>
                <w:lang w:val="en-US"/>
              </w:rPr>
              <w:t xml:space="preserve"> by sex, from</w:t>
            </w:r>
            <w:r w:rsidR="00E173AC">
              <w:rPr>
                <w:lang w:val="en-US"/>
              </w:rPr>
              <w:t xml:space="preserve"> </w:t>
            </w:r>
            <w:r w:rsidR="00E173AC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59148012" w14:textId="77777777" w:rsidR="00E173AC" w:rsidRPr="00E923E9" w:rsidRDefault="00E173AC" w:rsidP="0055524E">
            <w:pPr>
              <w:rPr>
                <w:lang w:val="en-US"/>
              </w:rPr>
            </w:pPr>
          </w:p>
        </w:tc>
      </w:tr>
      <w:tr w:rsidR="00E173AC" w14:paraId="597CBFD0" w14:textId="77777777" w:rsidTr="0055524E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91FD60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8B23380" w14:textId="77777777" w:rsidR="00E173AC" w:rsidRPr="002060C2" w:rsidRDefault="00E173AC" w:rsidP="005552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176EAE5D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0C23D8BD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3E91EA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3970B43F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33BFA07E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173AC" w:rsidRPr="002060C2" w14:paraId="0D800E6B" w14:textId="77777777" w:rsidTr="0055524E">
        <w:trPr>
          <w:trHeight w:val="285"/>
        </w:trPr>
        <w:tc>
          <w:tcPr>
            <w:tcW w:w="6337" w:type="dxa"/>
            <w:noWrap/>
            <w:hideMark/>
          </w:tcPr>
          <w:p w14:paraId="21D777B0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2176EB5" w14:textId="77777777" w:rsidR="00E173AC" w:rsidRPr="009540CB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7FEF271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AA7A6FA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CBD9B11" w14:textId="77777777" w:rsidR="00E173AC" w:rsidRPr="005B0AA0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30F29146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4BC09D0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CD1532C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257073F6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61D67F3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129CF57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0C03EBF7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E12FF8" w:rsidRPr="00622F62" w14:paraId="71575297" w14:textId="1ECF309C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7C3230DD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TUMOURS OF CENTRAL NERVOUS SYSTEM (CNS)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C89945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350C5912" w14:textId="75AF352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5C1D95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8BC85B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2538257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363DCBC" w14:textId="150CC04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917E4CC" w14:textId="29704A5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4B15168" w14:textId="53E11A7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8CE0D2" w14:textId="7DC2054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4998A30" w14:textId="1752374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0D88A19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9A29ADA" w14:textId="048EA00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E084E10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strocytic tumours of CN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FA7822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8399AF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4FACC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.06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4812B24" w14:textId="1DE50A9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26E9">
              <w:rPr>
                <w:rFonts w:cstheme="minorHAnsi"/>
                <w:sz w:val="16"/>
                <w:szCs w:val="16"/>
              </w:rPr>
              <w:t>[4.03- 8.6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1B29C9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A60F11A" w14:textId="71F7FD0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40E310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,0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F7B0D43" w14:textId="481FBCF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EB8C6F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1B6B74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26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E9E1BB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4D5D29B" w14:textId="7AFE152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E1B788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Oligodendroglial tumours of CN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EEBFA5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DF0660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A87D74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85A1DAD" w14:textId="53E9071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750AC">
              <w:rPr>
                <w:rFonts w:cstheme="minorHAnsi"/>
                <w:sz w:val="16"/>
                <w:szCs w:val="16"/>
              </w:rPr>
              <w:t>[0.15- 1.73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B5B1E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43144C0" w14:textId="033A36F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127377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8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888AA07" w14:textId="04A13A9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DEF8C7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9EB59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07F20C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968B39A" w14:textId="5AFF2CD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9FD39E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Ependymal tumours of CNS SANS /1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2A2681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B7F53A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EB8203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8B84721" w14:textId="6856834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750AC">
              <w:rPr>
                <w:rFonts w:cstheme="minorHAnsi"/>
                <w:sz w:val="16"/>
                <w:szCs w:val="16"/>
              </w:rPr>
              <w:t>[0.02- 1.14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5EBF20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08D8777" w14:textId="771CC62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092CF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26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B23B1BF" w14:textId="38511A5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366942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14F472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A6798F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91F15D3" w14:textId="0F3B84D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0BEE30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lignant meningioma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618535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E421B9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929CB7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36FA358" w14:textId="2BD1417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750AC">
              <w:rPr>
                <w:rFonts w:cstheme="minorHAnsi"/>
                <w:sz w:val="16"/>
                <w:szCs w:val="16"/>
              </w:rPr>
              <w:t>[0.00- 0.7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7A6348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CDA3E43" w14:textId="7F4D684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B935B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F21321E" w14:textId="1A6CDFB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78C90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699E62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962D04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0DF63E3" w14:textId="5934732A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895073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  <w:lang w:val="de-CH"/>
              </w:rPr>
            </w:pPr>
            <w:r w:rsidRPr="00622F62">
              <w:rPr>
                <w:rFonts w:cstheme="minorHAnsi"/>
                <w:sz w:val="16"/>
                <w:szCs w:val="16"/>
                <w:lang w:val="de-CH"/>
              </w:rPr>
              <w:t>Tumours of the pineal gland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842680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69CA97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31EB9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CC28A89" w14:textId="4E59C8F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6A0C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F16A4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E49517C" w14:textId="6663D60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DC7BFD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3185580" w14:textId="5DCE397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79516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D79B3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C32E91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0B288722" w14:textId="5C4DD7FA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5507E530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MBRYONAL TUMOURS OF CN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AF0479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5EF74DEF" w14:textId="4B7FF5A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075C1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07E2F9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43F275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3F51E62" w14:textId="25B74E2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D9B5D9C" w14:textId="25971A9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C62F281" w14:textId="30E2F9E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FE079E" w14:textId="0E9ADD5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E77208D" w14:textId="662AA0E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3163775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D773202" w14:textId="24063D8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CD4E8E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Embryonal tumour of CN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EF7158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8016CF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19BE8EC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E777D72" w14:textId="183C692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A6A0C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FF601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9145782" w14:textId="08EBFA8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C6DC89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AB4B201" w14:textId="0C6ADA1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11D9AE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37CCF8F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E73703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E20877C" w14:textId="385E8946" w:rsidTr="00C9729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4683D0A6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Rare hematologic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vAlign w:val="center"/>
            <w:hideMark/>
          </w:tcPr>
          <w:p w14:paraId="49E8517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708AF270" w14:textId="480D38B4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565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1D839E36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5D594A44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</w:tcPr>
          <w:p w14:paraId="1AD6412A" w14:textId="77777777" w:rsidR="00E12FF8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45830BF0" w14:textId="441167BC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833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4F6DCBFB" w14:textId="2A588783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42373533" w14:textId="21537AAB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5B00B746" w14:textId="4E234C91" w:rsidR="00E12FF8" w:rsidRPr="002060C2" w:rsidRDefault="00131497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732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4583D8CA" w14:textId="7B8B5E6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1DC51A2C" w14:textId="77777777" w:rsidR="00E12FF8" w:rsidRPr="002060C2" w:rsidRDefault="00E12FF8" w:rsidP="00650185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15861AC8" w14:textId="15A2EB46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70FA9289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LYMPHOID DISEASES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7D48096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0E55ED36" w14:textId="2CB19BE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179E79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CB7585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39F1819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0C3CC93" w14:textId="46E77E9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28C299A" w14:textId="7478086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624B8B5" w14:textId="3BE71AA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9CEE7B2" w14:textId="2BF569C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19B7FE4" w14:textId="00E7E89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262897B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05DED80" w14:textId="189DE04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4BE330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Hodgkin lymphoma, classical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FB8CBF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F74B71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42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B9FCA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.59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C354E69" w14:textId="2864016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106DF">
              <w:rPr>
                <w:rFonts w:cstheme="minorHAnsi"/>
                <w:sz w:val="16"/>
                <w:szCs w:val="16"/>
              </w:rPr>
              <w:t>[2.09- 5.65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3DFBE4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40DBD60" w14:textId="1BB402E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E2704A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2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9EA99BE" w14:textId="5BD28E8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818D96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C5913E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9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BB2816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66F61D7" w14:textId="23F7FB0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E6CF3C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Hodgkin lymphoma nodular lymphocyte predominanc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4D126E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6CE860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BF9463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5067262" w14:textId="214F254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67AF">
              <w:rPr>
                <w:rFonts w:cstheme="minorHAnsi"/>
                <w:sz w:val="16"/>
                <w:szCs w:val="16"/>
              </w:rPr>
              <w:t>[0.01- 1.0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FA2052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35EF65D" w14:textId="35F5BEB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D1E22A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2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8253F54" w14:textId="37B3525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7FB7CB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5EC546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B657AB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AA8518B" w14:textId="206553D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A094E3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recursor B/T lymphoblastic leukaemia/lymphoblastic lymphoma (and Burkitt leukemia/lymphoma)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209ACE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83A0FF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683B45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5AB9686" w14:textId="15BBC85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67AF">
              <w:rPr>
                <w:rFonts w:cstheme="minorHAnsi"/>
                <w:sz w:val="16"/>
                <w:szCs w:val="16"/>
              </w:rPr>
              <w:t>[0.26- 2.0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B2EF5B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2BA6FBF" w14:textId="1AED42F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55D96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9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3260BB9A" w14:textId="756AFC3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409D1E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7C70F7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82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A4D7B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D8E76FB" w14:textId="45F45857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664D261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T cutaneous lymphoma (Sezary syn, Mycosis fung)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8BC714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05311A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DD9117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62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B805F0C" w14:textId="2A7E78F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567AF">
              <w:rPr>
                <w:rFonts w:cstheme="minorHAnsi"/>
                <w:sz w:val="16"/>
                <w:szCs w:val="16"/>
              </w:rPr>
              <w:t>[0.69- 3.1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420397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6CB0E39" w14:textId="7E231D1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6ED89C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9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1CAA448" w14:textId="2459D82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60D189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F75997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3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9EDEB8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1D7E4CA4" w14:textId="1750F06D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D77269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Other T cell lymphomas and NK cell neoplasm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F0F690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D3D48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30E57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54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82C89D1" w14:textId="5D88B8A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578A">
              <w:rPr>
                <w:rFonts w:cstheme="minorHAnsi"/>
                <w:sz w:val="16"/>
                <w:szCs w:val="16"/>
              </w:rPr>
              <w:t>[0.64- 3.0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9EE0CC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FB00992" w14:textId="044A857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F6BD61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5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7003494" w14:textId="25C6A08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DEDC28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54D31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5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724351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FA3EACF" w14:textId="5655963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14EFE4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Diffuse B lymph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1E7CD2D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5B04F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9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47DA547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.9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DE7B213" w14:textId="7F9244B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578A">
              <w:rPr>
                <w:rFonts w:cstheme="minorHAnsi"/>
                <w:sz w:val="16"/>
                <w:szCs w:val="16"/>
              </w:rPr>
              <w:t>[7.30- 13.22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56D54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CA75001" w14:textId="3EB4B41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1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9B50C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,14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1B452A4" w14:textId="5009D3C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DD338D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B38731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,9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C70F5A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5CAE3991" w14:textId="77C6EC09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E73DC8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Follicular B lymph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DE0961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BE9CE4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39BA4A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.29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50793BA" w14:textId="0AF8E06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6578A">
              <w:rPr>
                <w:rFonts w:cstheme="minorHAnsi"/>
                <w:sz w:val="16"/>
                <w:szCs w:val="16"/>
              </w:rPr>
              <w:t>[2.63- 6.52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259974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EBAF4E0" w14:textId="5DDB550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55118F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44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33731D7" w14:textId="240F617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77FDF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FBB3A0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16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55A1E1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E4159F1" w14:textId="28460A1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2E368C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Hairy cell leukaemi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0936C8B3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5BE35E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D276FB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CF64056" w14:textId="77394CE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4D19">
              <w:rPr>
                <w:rFonts w:cstheme="minorHAnsi"/>
                <w:sz w:val="16"/>
                <w:szCs w:val="16"/>
              </w:rPr>
              <w:t>[0.12- 1.6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280311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E0EF031" w14:textId="18BC7FD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E21768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4CD9E52" w14:textId="7D1B3E6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F3F71E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000802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1FCE55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8C76FAC" w14:textId="02A875F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C24637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lasmacytoma/Multiple Myeloma (and Heavy chain diseases)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B08C22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A0DC1B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1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CCD58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CB605FD" w14:textId="65532CD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4D19">
              <w:rPr>
                <w:rFonts w:cstheme="minorHAnsi"/>
                <w:sz w:val="16"/>
                <w:szCs w:val="16"/>
              </w:rPr>
              <w:t>[5.66- 10.9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70551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E109CD8" w14:textId="3478529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63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E5DCD8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,6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FA2A3AF" w14:textId="1936521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D6E634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EE3EB5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,5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3C1B1F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63FB7AA9" w14:textId="31D1C993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613ECE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Other non Hodgkin, Mature B cell lymph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57353F2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4684D7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1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06FE2C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.5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F5C00E0" w14:textId="483EB416" w:rsidR="00E12FF8" w:rsidRPr="00E535ED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535ED">
              <w:rPr>
                <w:rFonts w:cstheme="minorHAnsi"/>
                <w:sz w:val="16"/>
                <w:szCs w:val="16"/>
              </w:rPr>
              <w:t>[12.12- 19.5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31A6A3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79A72A2" w14:textId="0D98955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4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B2C81D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8,22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57E493C" w14:textId="53F7C6E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18CC4FC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7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11C412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3,06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582EEC2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CADE2BB" w14:textId="649EEAD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19D7FF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ntle cell lymph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243B12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9F0E1E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916B9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67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7E2BC5E" w14:textId="6BB153A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7A6">
              <w:rPr>
                <w:rFonts w:cstheme="minorHAnsi"/>
                <w:sz w:val="16"/>
                <w:szCs w:val="16"/>
              </w:rPr>
              <w:t>[0.72- 3.1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740E7D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0616CB1" w14:textId="6A62B18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493969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,48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6D052C51" w14:textId="639716A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7A821D3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CA8395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92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FA3AF7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EDB665A" w14:textId="45AC8F6B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5DFE51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Prolymphocytic leukaemia, B cell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964964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2E6AD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69B549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0089161" w14:textId="59C2420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7A6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FA9CCA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3BDE106" w14:textId="6ADCB21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66E722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61E2D3E" w14:textId="364D43D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EBA6CA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0E7274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806CB7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7ABB5166" w14:textId="3E70AC60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01F25913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ACUTE MYELOID LEUKEMIA AND RELATED PRECURSOR NEOPLASMS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94FECB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A382463" w14:textId="4D2F440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6D8AB8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139316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07744EC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A295B31" w14:textId="31077DD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F9C3CBE" w14:textId="5BB0B64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7D32BFB" w14:textId="254DAFB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B4ADF53" w14:textId="305AC4D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665443" w14:textId="253F33C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0391C0B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BBD5A4C" w14:textId="740F54DE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7F2EA5B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cute promyelocytic leukemia (AML with t(15;17) with variant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B97906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408AB6A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248ED1B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610C655" w14:textId="50FB0F8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D07A6">
              <w:rPr>
                <w:rFonts w:cstheme="minorHAnsi"/>
                <w:sz w:val="16"/>
                <w:szCs w:val="16"/>
              </w:rPr>
              <w:t>[0.04- 1.2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154F578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C9564BA" w14:textId="657D5C6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2A45EFB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2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80AFA07" w14:textId="04B1CC1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826CC9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384765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44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B37C19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189F56D" w14:textId="037EE82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A3DFC4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AML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7036A5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913307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037538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58BECAE" w14:textId="6413DD2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F15A1">
              <w:rPr>
                <w:rFonts w:cstheme="minorHAnsi"/>
                <w:sz w:val="16"/>
                <w:szCs w:val="16"/>
              </w:rPr>
              <w:t>[3.24- 7.4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A6C527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1403C779" w14:textId="3EA210D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00834F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,3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5E4B091" w14:textId="33F002D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1564D1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56D76D5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,7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69BC40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29E089F3" w14:textId="65F996CB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44991C22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 xml:space="preserve">MYELOID AND LYMPHOID NEOPLASMS 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0D90D68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61E42C71" w14:textId="19AA0CE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989C6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9DED2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99C5C3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69F390D" w14:textId="243613A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55C5952" w14:textId="33BDF71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72DBA86E" w14:textId="19BCE72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FD977B9" w14:textId="7EFB922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4D2E67A" w14:textId="142413E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331AD2C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01F448C" w14:textId="18A5D6B2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618E88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yeloid and lymphoid neoplasm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49D2DD4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CF3ECF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4D790F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CE1DCAE" w14:textId="6940D9D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F15A1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659DE5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FDBBD7A" w14:textId="1B23C56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3C00C8F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052B5952" w14:textId="471D58D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B0E563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00F258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D2A1E1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78B42F89" w14:textId="23EBA21A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4A95718C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MYELOPROLIFERATIVE NEOPLASM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231D4A9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2CB84697" w14:textId="4BE71A7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478D79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AF463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7D05305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CA65B90" w14:textId="46B731F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51368DA" w14:textId="16B66A3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4AA15E3" w14:textId="6F15EEE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168321" w14:textId="377C4C0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6B13E6A" w14:textId="367E40B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21B68EB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73AC" w:rsidRPr="00E923E9" w14:paraId="6C2CBD9E" w14:textId="77777777" w:rsidTr="0055524E">
        <w:trPr>
          <w:trHeight w:val="285"/>
        </w:trPr>
        <w:tc>
          <w:tcPr>
            <w:tcW w:w="140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1A20BFE" w14:textId="220BB898" w:rsidR="00E173AC" w:rsidRPr="00E923E9" w:rsidRDefault="00871141" w:rsidP="0055524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</w:t>
            </w:r>
            <w:r w:rsidR="00E173AC" w:rsidRPr="00E923E9">
              <w:rPr>
                <w:lang w:val="en-US"/>
              </w:rPr>
              <w:t xml:space="preserve">Table 1. </w:t>
            </w:r>
            <w:r w:rsidR="00F35E31">
              <w:rPr>
                <w:lang w:val="en-US"/>
              </w:rPr>
              <w:t xml:space="preserve">Cont. </w:t>
            </w:r>
            <w:r w:rsidR="00E173AC" w:rsidRPr="00E923E9">
              <w:rPr>
                <w:lang w:val="en-US"/>
              </w:rPr>
              <w:t xml:space="preserve">Incidence rates for </w:t>
            </w:r>
            <w:r w:rsidR="00E173AC">
              <w:rPr>
                <w:lang w:val="en-US"/>
              </w:rPr>
              <w:t>rare cancers in all adults, and</w:t>
            </w:r>
            <w:r w:rsidR="00E173AC" w:rsidRPr="00E923E9">
              <w:rPr>
                <w:lang w:val="en-US"/>
              </w:rPr>
              <w:t xml:space="preserve"> by sex, from</w:t>
            </w:r>
            <w:r w:rsidR="00E173AC">
              <w:rPr>
                <w:lang w:val="en-US"/>
              </w:rPr>
              <w:t xml:space="preserve"> </w:t>
            </w:r>
            <w:r w:rsidR="00E173AC" w:rsidRPr="00E923E9">
              <w:rPr>
                <w:lang w:val="en-US"/>
              </w:rPr>
              <w:t>2011-2020 in Geneva, Switzerland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</w:tcPr>
          <w:p w14:paraId="00B2F34F" w14:textId="77777777" w:rsidR="00E173AC" w:rsidRPr="00E923E9" w:rsidRDefault="00E173AC" w:rsidP="0055524E">
            <w:pPr>
              <w:rPr>
                <w:lang w:val="en-US"/>
              </w:rPr>
            </w:pPr>
          </w:p>
        </w:tc>
      </w:tr>
      <w:tr w:rsidR="00E173AC" w14:paraId="2137586F" w14:textId="77777777" w:rsidTr="0055524E">
        <w:trPr>
          <w:trHeight w:val="285"/>
        </w:trPr>
        <w:tc>
          <w:tcPr>
            <w:tcW w:w="63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733EC7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sz w:val="18"/>
                <w:szCs w:val="18"/>
              </w:rPr>
              <w:t>Cancer sites</w:t>
            </w:r>
          </w:p>
        </w:tc>
        <w:tc>
          <w:tcPr>
            <w:tcW w:w="3522" w:type="dxa"/>
            <w:gridSpan w:val="4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F3C185B" w14:textId="77777777" w:rsidR="00E173AC" w:rsidRPr="002060C2" w:rsidRDefault="00E173AC" w:rsidP="005552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adult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1F7F4084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FDAB92E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FF0083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35C38386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28996EAB" w14:textId="77777777" w:rsidR="00E173AC" w:rsidRDefault="00E173AC" w:rsidP="005552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E173AC" w:rsidRPr="002060C2" w14:paraId="525D92B3" w14:textId="77777777" w:rsidTr="0055524E">
        <w:trPr>
          <w:trHeight w:val="285"/>
        </w:trPr>
        <w:tc>
          <w:tcPr>
            <w:tcW w:w="6337" w:type="dxa"/>
            <w:noWrap/>
            <w:hideMark/>
          </w:tcPr>
          <w:p w14:paraId="63486AA5" w14:textId="77777777" w:rsidR="00E173AC" w:rsidRPr="002060C2" w:rsidRDefault="00E173AC" w:rsidP="0055524E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C30315A" w14:textId="77777777" w:rsidR="00E173AC" w:rsidRPr="009540CB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are</w:t>
            </w:r>
          </w:p>
        </w:tc>
        <w:tc>
          <w:tcPr>
            <w:tcW w:w="59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FE23BBD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51A86D1" w14:textId="77777777" w:rsidR="00E173AC" w:rsidRPr="002060C2" w:rsidRDefault="00E173AC" w:rsidP="005552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5B2F2DE" w14:textId="77777777" w:rsidR="00E173AC" w:rsidRPr="005B0AA0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B0AA0">
              <w:rPr>
                <w:rFonts w:cstheme="minorHAnsi"/>
                <w:b/>
                <w:bCs/>
                <w:sz w:val="16"/>
                <w:szCs w:val="16"/>
              </w:rPr>
              <w:t>95%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CI</w:t>
            </w:r>
          </w:p>
        </w:tc>
        <w:tc>
          <w:tcPr>
            <w:tcW w:w="236" w:type="dxa"/>
          </w:tcPr>
          <w:p w14:paraId="0D1BFAB4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56D8CE2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C26423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 rate</w:t>
            </w:r>
          </w:p>
        </w:tc>
        <w:tc>
          <w:tcPr>
            <w:tcW w:w="432" w:type="dxa"/>
            <w:noWrap/>
            <w:vAlign w:val="center"/>
            <w:hideMark/>
          </w:tcPr>
          <w:p w14:paraId="7A8868BB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E26BBDA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F018605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060C2">
              <w:rPr>
                <w:rFonts w:cstheme="minorHAnsi"/>
                <w:b/>
                <w:bCs/>
                <w:sz w:val="16"/>
                <w:szCs w:val="16"/>
              </w:rPr>
              <w:t>Crude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2060C2">
              <w:rPr>
                <w:rFonts w:cstheme="minorHAnsi"/>
                <w:b/>
                <w:bCs/>
                <w:sz w:val="16"/>
                <w:szCs w:val="16"/>
              </w:rPr>
              <w:t>rate</w:t>
            </w:r>
          </w:p>
        </w:tc>
        <w:tc>
          <w:tcPr>
            <w:tcW w:w="398" w:type="dxa"/>
          </w:tcPr>
          <w:p w14:paraId="487F2FE7" w14:textId="77777777" w:rsidR="00E173AC" w:rsidRPr="002060C2" w:rsidRDefault="00E173AC" w:rsidP="005552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6C5CDC" w:rsidRPr="00622F62" w14:paraId="2B1630F3" w14:textId="18A2157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390A27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hronic myeloid leukemi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EB5874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25134C5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06388A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357D7416" w14:textId="69EAA2D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316">
              <w:rPr>
                <w:rFonts w:cstheme="minorHAnsi"/>
                <w:sz w:val="16"/>
                <w:szCs w:val="16"/>
              </w:rPr>
              <w:t>[0.63- 2.9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D87AA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28DB438A" w14:textId="02C8699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EBACCE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8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5F54074B" w14:textId="2484F2C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35A8C3CE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66C7D7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21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D1D33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2176353" w14:textId="7516093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D609147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Other myeloproliferative neoplasm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4CB210B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637C7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04E481E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.16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D583A9B" w14:textId="306924F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316">
              <w:rPr>
                <w:rFonts w:cstheme="minorHAnsi"/>
                <w:sz w:val="16"/>
                <w:szCs w:val="16"/>
              </w:rPr>
              <w:t>[4.11- 8.77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E38070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CCD3548" w14:textId="645439BD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781F75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,13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FFB1CA0" w14:textId="1B62E81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6F85F3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00D68E2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96D31D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3D5B4F47" w14:textId="63F09FF2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64A511B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ast cell tumou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C16319B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3A79D50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EED956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B8A5F6D" w14:textId="47E575C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F09B0">
              <w:rPr>
                <w:rFonts w:cstheme="minorHAnsi"/>
                <w:sz w:val="16"/>
                <w:szCs w:val="16"/>
              </w:rPr>
              <w:t>[0.00- 0.70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05D2A8A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67B9091" w14:textId="2073641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7D65FED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CED6062" w14:textId="3C6F1A8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9975BF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EAF7D0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134FA9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36DC39A3" w14:textId="08B77D54" w:rsidTr="00C97293">
        <w:trPr>
          <w:trHeight w:val="285"/>
        </w:trPr>
        <w:tc>
          <w:tcPr>
            <w:tcW w:w="7669" w:type="dxa"/>
            <w:gridSpan w:val="3"/>
            <w:shd w:val="clear" w:color="auto" w:fill="auto"/>
            <w:noWrap/>
            <w:hideMark/>
          </w:tcPr>
          <w:p w14:paraId="72FD2E4E" w14:textId="77777777" w:rsidR="00E12FF8" w:rsidRPr="009540CB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MYELODYSPLASTIC SYNDROME AND MYELODYSPLASTIC/MYELOPROLIFERATIVE DISEASES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75E66C8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14:paraId="23DE8389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65EE24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2A68E86D" w14:textId="4AF57A3A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5A96648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1EC592F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1CA44AD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5D8525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98" w:type="dxa"/>
          </w:tcPr>
          <w:p w14:paraId="024FB19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04E5A5B" w14:textId="56424DB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399BEE1E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Myelodysplastic syndrome with 5q syndrom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E0ACED0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6FACDA3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53BD22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72FA3DA4" w14:textId="3FED553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F09B0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98A7CF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51BB91D" w14:textId="0584FA7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3993CD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8BEE900" w14:textId="0D5A0BF5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EFDA55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3BD4D6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48AC1E5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44892DA" w14:textId="306EAEFC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18ED1FE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Other myelodysplastic syndrom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5BEE191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845735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94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B662D8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.42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19EDE0AD" w14:textId="6DFE454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948">
              <w:rPr>
                <w:rFonts w:cstheme="minorHAnsi"/>
                <w:sz w:val="16"/>
                <w:szCs w:val="16"/>
              </w:rPr>
              <w:t>[5.15- 10.2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57A8561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55D102B8" w14:textId="741152F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76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E623DA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9,3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9E5518B" w14:textId="5289781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D761BB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711E34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,71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13BD44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E37CE0A" w14:textId="3FAA76F8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0F36854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Chronic Myelomonocytic leukemi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9A46EC1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7439BA2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5A7546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.41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F5E5639" w14:textId="54F3157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1948">
              <w:rPr>
                <w:rFonts w:cstheme="minorHAnsi"/>
                <w:sz w:val="16"/>
                <w:szCs w:val="16"/>
              </w:rPr>
              <w:t>[0.56- 2.83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9210BA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11EC23E" w14:textId="52C4208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40E8FD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69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DB0808C" w14:textId="7ED0EC2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7404E1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4901341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,16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09A2CFF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729BC604" w14:textId="1B502C9B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4DE82941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HISTIOCYTIC AND DENDRITIC CELL NEOPLASM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E83715D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73A0D2F3" w14:textId="2FFFD62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BC9B02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376EBE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67A807E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445F2BD" w14:textId="359D1E8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A7DF802" w14:textId="4D57F61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1DA012CF" w14:textId="4287E6A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0FE5DE0" w14:textId="72A7A36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9642993" w14:textId="2433818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6DCC034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7BB04CD6" w14:textId="064735C6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D086A95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Histiocytic malignancie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26EDBBF5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9507A1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F67FD1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03658BE4" w14:textId="55AA6696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28A">
              <w:rPr>
                <w:rFonts w:cstheme="minorHAnsi"/>
                <w:sz w:val="16"/>
                <w:szCs w:val="16"/>
              </w:rPr>
              <w:t>[0.00- 0.8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D349EA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69B45B34" w14:textId="43F1C58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471BCEA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1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10D2D02E" w14:textId="66FBED6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02893873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5474F0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74E6AC6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53216B3" w14:textId="716F7DD0" w:rsidTr="008C6123">
        <w:trPr>
          <w:trHeight w:val="285"/>
        </w:trPr>
        <w:tc>
          <w:tcPr>
            <w:tcW w:w="6337" w:type="dxa"/>
            <w:shd w:val="clear" w:color="auto" w:fill="808080" w:themeFill="background1" w:themeFillShade="80"/>
            <w:noWrap/>
            <w:hideMark/>
          </w:tcPr>
          <w:p w14:paraId="1C9299E2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2060C2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Other</w:t>
            </w:r>
          </w:p>
        </w:tc>
        <w:tc>
          <w:tcPr>
            <w:tcW w:w="733" w:type="dxa"/>
            <w:shd w:val="clear" w:color="auto" w:fill="808080" w:themeFill="background1" w:themeFillShade="80"/>
            <w:noWrap/>
            <w:hideMark/>
          </w:tcPr>
          <w:p w14:paraId="3F263A5C" w14:textId="77777777" w:rsidR="00E12FF8" w:rsidRPr="009540CB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99" w:type="dxa"/>
            <w:shd w:val="clear" w:color="auto" w:fill="808080" w:themeFill="background1" w:themeFillShade="80"/>
            <w:noWrap/>
            <w:vAlign w:val="center"/>
            <w:hideMark/>
          </w:tcPr>
          <w:p w14:paraId="3899AB4C" w14:textId="0917B08D" w:rsidR="00E12FF8" w:rsidRPr="002060C2" w:rsidRDefault="00131497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5</w:t>
            </w:r>
          </w:p>
        </w:tc>
        <w:tc>
          <w:tcPr>
            <w:tcW w:w="978" w:type="dxa"/>
            <w:shd w:val="clear" w:color="auto" w:fill="808080" w:themeFill="background1" w:themeFillShade="80"/>
            <w:noWrap/>
            <w:vAlign w:val="center"/>
            <w:hideMark/>
          </w:tcPr>
          <w:p w14:paraId="7A4D4E35" w14:textId="77777777" w:rsidR="00E12FF8" w:rsidRPr="002060C2" w:rsidRDefault="00E12FF8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808080" w:themeFill="background1" w:themeFillShade="80"/>
            <w:noWrap/>
            <w:vAlign w:val="center"/>
            <w:hideMark/>
          </w:tcPr>
          <w:p w14:paraId="02BE5206" w14:textId="77777777" w:rsidR="00E12FF8" w:rsidRPr="002060C2" w:rsidRDefault="00E12FF8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808080" w:themeFill="background1" w:themeFillShade="80"/>
            <w:vAlign w:val="center"/>
          </w:tcPr>
          <w:p w14:paraId="33CE309E" w14:textId="77777777" w:rsidR="00E12FF8" w:rsidRPr="002060C2" w:rsidRDefault="00E12FF8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808080" w:themeFill="background1" w:themeFillShade="80"/>
            <w:noWrap/>
            <w:vAlign w:val="center"/>
            <w:hideMark/>
          </w:tcPr>
          <w:p w14:paraId="5A5D72F1" w14:textId="6CDCB6D6" w:rsidR="00E12FF8" w:rsidRPr="002060C2" w:rsidRDefault="00131497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9</w:t>
            </w:r>
          </w:p>
        </w:tc>
        <w:tc>
          <w:tcPr>
            <w:tcW w:w="927" w:type="dxa"/>
            <w:shd w:val="clear" w:color="auto" w:fill="808080" w:themeFill="background1" w:themeFillShade="80"/>
            <w:noWrap/>
            <w:vAlign w:val="center"/>
            <w:hideMark/>
          </w:tcPr>
          <w:p w14:paraId="4E0F5B53" w14:textId="6A5F109F" w:rsidR="00E12FF8" w:rsidRPr="002060C2" w:rsidRDefault="00E12FF8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32" w:type="dxa"/>
            <w:shd w:val="clear" w:color="auto" w:fill="808080" w:themeFill="background1" w:themeFillShade="80"/>
            <w:noWrap/>
            <w:vAlign w:val="center"/>
            <w:hideMark/>
          </w:tcPr>
          <w:p w14:paraId="3E2F4C7B" w14:textId="5C0D9EB8" w:rsidR="00E12FF8" w:rsidRPr="002060C2" w:rsidRDefault="00E12FF8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808080" w:themeFill="background1" w:themeFillShade="80"/>
            <w:noWrap/>
            <w:vAlign w:val="center"/>
            <w:hideMark/>
          </w:tcPr>
          <w:p w14:paraId="3795CF8B" w14:textId="118ED575" w:rsidR="00E12FF8" w:rsidRPr="002060C2" w:rsidRDefault="00131497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6</w:t>
            </w:r>
          </w:p>
        </w:tc>
        <w:tc>
          <w:tcPr>
            <w:tcW w:w="1023" w:type="dxa"/>
            <w:shd w:val="clear" w:color="auto" w:fill="808080" w:themeFill="background1" w:themeFillShade="80"/>
            <w:noWrap/>
            <w:vAlign w:val="center"/>
            <w:hideMark/>
          </w:tcPr>
          <w:p w14:paraId="0947DE91" w14:textId="2F9FB076" w:rsidR="00E12FF8" w:rsidRPr="002060C2" w:rsidRDefault="00E12FF8" w:rsidP="008C612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808080" w:themeFill="background1" w:themeFillShade="80"/>
          </w:tcPr>
          <w:p w14:paraId="5D3A8A6C" w14:textId="77777777" w:rsidR="00E12FF8" w:rsidRPr="002060C2" w:rsidRDefault="00E12FF8" w:rsidP="00007EBD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</w:p>
        </w:tc>
      </w:tr>
      <w:tr w:rsidR="00E12FF8" w:rsidRPr="00622F62" w14:paraId="6E9ED89E" w14:textId="613A7156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0D9DA972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OLFACTORY NEUROBLASTOMA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14:paraId="747A3AC6" w14:textId="77777777" w:rsidR="00E12FF8" w:rsidRPr="009540CB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hideMark/>
          </w:tcPr>
          <w:p w14:paraId="102DBF4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14:paraId="460F0E3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hideMark/>
          </w:tcPr>
          <w:p w14:paraId="4AA1E3A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5B62271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3FA80916" w14:textId="518E4E64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C717566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432" w:type="dxa"/>
            <w:shd w:val="clear" w:color="auto" w:fill="auto"/>
            <w:noWrap/>
            <w:hideMark/>
          </w:tcPr>
          <w:p w14:paraId="17B18CD2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14:paraId="117401B3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A71E65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98" w:type="dxa"/>
          </w:tcPr>
          <w:p w14:paraId="1A1AD5FF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4CA0012E" w14:textId="5E486640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5EE92201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Olfactory neuroblastom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0CA5CE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5E5AC9E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5C00A7C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2030E5EB" w14:textId="2052172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628A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4BEA72D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0EF12870" w14:textId="1B6675B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54A90FC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74CF1CE2" w14:textId="410CF09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893F0E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6E8DAF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1A878084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34A4A4E5" w14:textId="48BBA2E7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315A2A89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XTRAGONADAL GERM CELL TUMOURS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B1EA80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22101B7" w14:textId="28770FB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74B95F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9C5A97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14B8950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F03B1B8" w14:textId="29FE1D5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BC5B81D" w14:textId="3699913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3B34E2F6" w14:textId="3C65F27B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6F3DA92" w14:textId="2E14354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414FFC4" w14:textId="584D6B91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61654D7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05EC1EA7" w14:textId="23EF88D5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2B56C2DA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Non seminomatous germ cell tumou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A7E00FC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EF88A9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6FE9311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600D640C" w14:textId="214FFDAE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B69A1">
              <w:rPr>
                <w:rFonts w:cstheme="minorHAnsi"/>
                <w:sz w:val="16"/>
                <w:szCs w:val="16"/>
              </w:rPr>
              <w:t>[0.01- 0.96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6BB9B9D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7CC403C9" w14:textId="3E4EAFC4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06D237A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37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9AD9812" w14:textId="2D24740A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23AFD04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2AD69A5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3761280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7FC46B9" w14:textId="57FD3FB4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E60A9BC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eminomatous germ cell tumo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6D5C6C8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0DBD8CE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3BD45E5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5D347F01" w14:textId="185EFD9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B69A1">
              <w:rPr>
                <w:rFonts w:cstheme="minorHAnsi"/>
                <w:sz w:val="16"/>
                <w:szCs w:val="16"/>
              </w:rPr>
              <w:t>[0.00- 0.58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4EEABD20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41F9412C" w14:textId="06964BE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12461FD6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274008F8" w14:textId="6A847FB8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5EA4DCB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75B47BBF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0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2981B4F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E12FF8" w:rsidRPr="00622F62" w14:paraId="42620C06" w14:textId="3AA38F4E" w:rsidTr="00C97293">
        <w:trPr>
          <w:trHeight w:val="285"/>
        </w:trPr>
        <w:tc>
          <w:tcPr>
            <w:tcW w:w="6337" w:type="dxa"/>
            <w:shd w:val="clear" w:color="auto" w:fill="auto"/>
            <w:noWrap/>
            <w:hideMark/>
          </w:tcPr>
          <w:p w14:paraId="1431F642" w14:textId="77777777" w:rsidR="00E12FF8" w:rsidRPr="00622F62" w:rsidRDefault="00E12FF8" w:rsidP="00007EB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22F62">
              <w:rPr>
                <w:rFonts w:cstheme="minorHAnsi"/>
                <w:b/>
                <w:bCs/>
                <w:sz w:val="16"/>
                <w:szCs w:val="16"/>
              </w:rPr>
              <w:t>EPITHELIAL TUMOURS OF EYE AND ADNEXA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BC10DA7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14:paraId="1835AB0B" w14:textId="782498B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DEF83A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899D85C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4EADD5A7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10E1A96" w14:textId="1A23137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51ECC2D" w14:textId="66769D1F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298BB277" w14:textId="6F768A6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F4A4A15" w14:textId="31A93B1C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08F314" w14:textId="444D6DF9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8" w:type="dxa"/>
          </w:tcPr>
          <w:p w14:paraId="2FBD84A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6C5CDC" w:rsidRPr="00622F62" w14:paraId="2BA82D0A" w14:textId="609229C1" w:rsidTr="00C97293">
        <w:trPr>
          <w:trHeight w:val="285"/>
        </w:trPr>
        <w:tc>
          <w:tcPr>
            <w:tcW w:w="6337" w:type="dxa"/>
            <w:shd w:val="clear" w:color="auto" w:fill="F2F2F2" w:themeFill="background1" w:themeFillShade="F2"/>
            <w:noWrap/>
            <w:hideMark/>
          </w:tcPr>
          <w:p w14:paraId="46742024" w14:textId="77777777" w:rsidR="00E12FF8" w:rsidRPr="00622F62" w:rsidRDefault="00E12FF8" w:rsidP="00007EBD">
            <w:pPr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Squamous cell carcinoma with variants of eye and adnex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7001D65F" w14:textId="77777777" w:rsidR="00E12FF8" w:rsidRPr="009540CB" w:rsidRDefault="00E12FF8" w:rsidP="006501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540CB">
              <w:rPr>
                <w:rFonts w:cstheme="minorHAnsi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599" w:type="dxa"/>
            <w:shd w:val="clear" w:color="auto" w:fill="F2F2F2" w:themeFill="background1" w:themeFillShade="F2"/>
            <w:noWrap/>
            <w:vAlign w:val="center"/>
            <w:hideMark/>
          </w:tcPr>
          <w:p w14:paraId="1189FDCA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78" w:type="dxa"/>
            <w:shd w:val="clear" w:color="auto" w:fill="F2F2F2" w:themeFill="background1" w:themeFillShade="F2"/>
            <w:noWrap/>
            <w:vAlign w:val="center"/>
            <w:hideMark/>
          </w:tcPr>
          <w:p w14:paraId="75D9EAD9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212" w:type="dxa"/>
            <w:shd w:val="clear" w:color="auto" w:fill="F2F2F2" w:themeFill="background1" w:themeFillShade="F2"/>
            <w:noWrap/>
            <w:vAlign w:val="center"/>
            <w:hideMark/>
          </w:tcPr>
          <w:p w14:paraId="44137713" w14:textId="505D3A32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282F">
              <w:rPr>
                <w:rFonts w:cstheme="minorHAnsi"/>
                <w:sz w:val="16"/>
                <w:szCs w:val="16"/>
              </w:rPr>
              <w:t>[0.00- 0.81]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14:paraId="29E55DD2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F2F2F2" w:themeFill="background1" w:themeFillShade="F2"/>
            <w:noWrap/>
            <w:vAlign w:val="center"/>
            <w:hideMark/>
          </w:tcPr>
          <w:p w14:paraId="39CBF1A3" w14:textId="191085B0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vAlign w:val="center"/>
            <w:hideMark/>
          </w:tcPr>
          <w:p w14:paraId="6001DCF8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05</w:t>
            </w:r>
          </w:p>
        </w:tc>
        <w:tc>
          <w:tcPr>
            <w:tcW w:w="432" w:type="dxa"/>
            <w:shd w:val="clear" w:color="auto" w:fill="F2F2F2" w:themeFill="background1" w:themeFillShade="F2"/>
            <w:noWrap/>
            <w:vAlign w:val="center"/>
            <w:hideMark/>
          </w:tcPr>
          <w:p w14:paraId="4286FF5E" w14:textId="6980CA43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  <w:noWrap/>
            <w:vAlign w:val="center"/>
            <w:hideMark/>
          </w:tcPr>
          <w:p w14:paraId="4FFF9ADB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3" w:type="dxa"/>
            <w:shd w:val="clear" w:color="auto" w:fill="F2F2F2" w:themeFill="background1" w:themeFillShade="F2"/>
            <w:noWrap/>
            <w:vAlign w:val="center"/>
            <w:hideMark/>
          </w:tcPr>
          <w:p w14:paraId="1BE49801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22F62">
              <w:rPr>
                <w:rFonts w:cstheme="minorHAnsi"/>
                <w:sz w:val="16"/>
                <w:szCs w:val="16"/>
              </w:rPr>
              <w:t>0,19</w:t>
            </w:r>
          </w:p>
        </w:tc>
        <w:tc>
          <w:tcPr>
            <w:tcW w:w="398" w:type="dxa"/>
            <w:shd w:val="clear" w:color="auto" w:fill="F2F2F2" w:themeFill="background1" w:themeFillShade="F2"/>
          </w:tcPr>
          <w:p w14:paraId="6258BC55" w14:textId="77777777" w:rsidR="00E12FF8" w:rsidRPr="00622F62" w:rsidRDefault="00E12FF8" w:rsidP="006501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36221860" w14:textId="3F9402FD" w:rsidR="00667D8E" w:rsidRDefault="00667D8E" w:rsidP="00667D8E">
      <w:pPr>
        <w:spacing w:line="240" w:lineRule="auto"/>
        <w:rPr>
          <w:sz w:val="18"/>
          <w:szCs w:val="18"/>
          <w:lang w:val="en-US"/>
        </w:rPr>
      </w:pPr>
      <w:r w:rsidRPr="00CD7841">
        <w:rPr>
          <w:b/>
          <w:bCs/>
          <w:sz w:val="18"/>
          <w:szCs w:val="18"/>
          <w:lang w:val="en-US"/>
        </w:rPr>
        <w:t>Abbrevations</w:t>
      </w:r>
      <w:r w:rsidRPr="00CD7841">
        <w:rPr>
          <w:sz w:val="18"/>
          <w:szCs w:val="18"/>
          <w:lang w:val="en-US"/>
        </w:rPr>
        <w:t xml:space="preserve">: </w:t>
      </w:r>
      <w:r w:rsidR="00F12DA0">
        <w:rPr>
          <w:b/>
          <w:bCs/>
          <w:sz w:val="18"/>
          <w:szCs w:val="18"/>
          <w:lang w:val="en-US"/>
        </w:rPr>
        <w:t>R</w:t>
      </w:r>
      <w:r w:rsidRPr="00CD7841">
        <w:rPr>
          <w:sz w:val="18"/>
          <w:szCs w:val="18"/>
          <w:lang w:val="en-US"/>
        </w:rPr>
        <w:t xml:space="preserve">, </w:t>
      </w:r>
      <w:r w:rsidR="00F12DA0">
        <w:rPr>
          <w:sz w:val="18"/>
          <w:szCs w:val="18"/>
          <w:lang w:val="en-US"/>
        </w:rPr>
        <w:t>rare</w:t>
      </w:r>
      <w:r w:rsidRPr="00CD7841">
        <w:rPr>
          <w:sz w:val="18"/>
          <w:szCs w:val="18"/>
          <w:lang w:val="en-US"/>
        </w:rPr>
        <w:t xml:space="preserve"> as per </w:t>
      </w:r>
      <w:r w:rsidR="00F12DA0">
        <w:rPr>
          <w:rFonts w:cstheme="minorHAnsi"/>
          <w:sz w:val="18"/>
          <w:szCs w:val="18"/>
          <w:lang w:val="en-US"/>
        </w:rPr>
        <w:t>&lt;</w:t>
      </w:r>
      <w:r w:rsidRPr="00CD7841">
        <w:rPr>
          <w:sz w:val="18"/>
          <w:szCs w:val="18"/>
          <w:lang w:val="en-US"/>
        </w:rPr>
        <w:t xml:space="preserve">6/100’000 </w:t>
      </w:r>
      <w:r w:rsidRPr="00CD7841">
        <w:rPr>
          <w:b/>
          <w:bCs/>
          <w:sz w:val="18"/>
          <w:szCs w:val="18"/>
          <w:lang w:val="en-US"/>
        </w:rPr>
        <w:t>N</w:t>
      </w:r>
      <w:r w:rsidRPr="00CD7841">
        <w:rPr>
          <w:sz w:val="18"/>
          <w:szCs w:val="18"/>
          <w:lang w:val="en-US"/>
        </w:rPr>
        <w:t>, Number</w:t>
      </w:r>
      <w:r w:rsidRPr="00E923E9">
        <w:rPr>
          <w:sz w:val="18"/>
          <w:szCs w:val="18"/>
          <w:lang w:val="en-US"/>
        </w:rPr>
        <w:t xml:space="preserve"> of cases; </w:t>
      </w:r>
      <w:r w:rsidR="00C40A13">
        <w:rPr>
          <w:b/>
          <w:bCs/>
          <w:sz w:val="18"/>
          <w:szCs w:val="18"/>
          <w:lang w:val="en-US"/>
        </w:rPr>
        <w:t>Crude rate,</w:t>
      </w:r>
      <w:r w:rsidRPr="00E923E9">
        <w:rPr>
          <w:sz w:val="18"/>
          <w:szCs w:val="18"/>
          <w:lang w:val="en-US"/>
        </w:rPr>
        <w:t xml:space="preserve"> incidence rate per 100'000</w:t>
      </w:r>
      <w:r w:rsidR="006A2BD7">
        <w:rPr>
          <w:sz w:val="18"/>
          <w:szCs w:val="18"/>
          <w:lang w:val="en-US"/>
        </w:rPr>
        <w:t>;</w:t>
      </w:r>
      <w:r w:rsidRPr="00CB241A">
        <w:rPr>
          <w:sz w:val="18"/>
          <w:szCs w:val="18"/>
          <w:lang w:val="en-US"/>
        </w:rPr>
        <w:t xml:space="preserve"> </w:t>
      </w:r>
      <w:r w:rsidR="002A05D2" w:rsidRPr="002A05D2">
        <w:rPr>
          <w:b/>
          <w:bCs/>
          <w:sz w:val="18"/>
          <w:szCs w:val="18"/>
          <w:lang w:val="en-US"/>
        </w:rPr>
        <w:t>95% CI</w:t>
      </w:r>
      <w:r w:rsidR="002A05D2">
        <w:rPr>
          <w:sz w:val="18"/>
          <w:szCs w:val="18"/>
          <w:lang w:val="en-US"/>
        </w:rPr>
        <w:t>, 95% Confidence Interval</w:t>
      </w:r>
      <w:r w:rsidR="006A2BD7">
        <w:rPr>
          <w:sz w:val="18"/>
          <w:szCs w:val="18"/>
          <w:lang w:val="en-US"/>
        </w:rPr>
        <w:t>.</w:t>
      </w:r>
      <w:r w:rsidR="002A05D2">
        <w:rPr>
          <w:sz w:val="18"/>
          <w:szCs w:val="18"/>
          <w:lang w:val="en-US"/>
        </w:rPr>
        <w:t xml:space="preserve"> </w:t>
      </w:r>
      <w:r w:rsidRPr="00CB241A">
        <w:rPr>
          <w:sz w:val="18"/>
          <w:szCs w:val="18"/>
          <w:lang w:val="en-US"/>
        </w:rPr>
        <w:t xml:space="preserve">Incidence rates were standardized to the 1976 European reference population </w:t>
      </w:r>
    </w:p>
    <w:p w14:paraId="339624D7" w14:textId="6A50294B" w:rsidR="003E74DF" w:rsidRPr="00E923E9" w:rsidRDefault="000C53CA" w:rsidP="0003145C">
      <w:pPr>
        <w:spacing w:line="240" w:lineRule="auto"/>
        <w:jc w:val="both"/>
        <w:rPr>
          <w:sz w:val="18"/>
          <w:szCs w:val="18"/>
          <w:lang w:val="en-US"/>
        </w:rPr>
      </w:pPr>
      <w:r w:rsidRPr="0003145C">
        <w:rPr>
          <w:b/>
          <w:bCs/>
          <w:sz w:val="18"/>
          <w:szCs w:val="18"/>
          <w:lang w:val="en-US"/>
        </w:rPr>
        <w:t>Classification</w:t>
      </w:r>
      <w:r>
        <w:rPr>
          <w:sz w:val="18"/>
          <w:szCs w:val="18"/>
          <w:lang w:val="en-US"/>
        </w:rPr>
        <w:t xml:space="preserve">: </w:t>
      </w:r>
      <w:r w:rsidR="0003145C" w:rsidRPr="0003145C">
        <w:rPr>
          <w:b/>
          <w:bCs/>
          <w:sz w:val="18"/>
          <w:szCs w:val="18"/>
          <w:lang w:val="en-US"/>
        </w:rPr>
        <w:t>*</w:t>
      </w:r>
      <w:r w:rsidR="0003145C" w:rsidRPr="0003145C">
        <w:rPr>
          <w:sz w:val="18"/>
          <w:szCs w:val="18"/>
          <w:lang w:val="en-US"/>
        </w:rPr>
        <w:t xml:space="preserve"> corresponds to the major families of rare cancers; </w:t>
      </w:r>
      <w:r w:rsidR="0003145C" w:rsidRPr="0003145C">
        <w:rPr>
          <w:b/>
          <w:bCs/>
          <w:sz w:val="18"/>
          <w:szCs w:val="18"/>
          <w:lang w:val="en-US"/>
        </w:rPr>
        <w:t>**</w:t>
      </w:r>
      <w:r w:rsidR="0003145C" w:rsidRPr="0003145C">
        <w:rPr>
          <w:sz w:val="18"/>
          <w:szCs w:val="18"/>
          <w:lang w:val="en-US"/>
        </w:rPr>
        <w:t xml:space="preserve"> corresponds to the major clinically relevant entities, Tier 1 entities; </w:t>
      </w:r>
      <w:r w:rsidR="0003145C" w:rsidRPr="0003145C">
        <w:rPr>
          <w:b/>
          <w:bCs/>
          <w:sz w:val="18"/>
          <w:szCs w:val="18"/>
          <w:lang w:val="en-US"/>
        </w:rPr>
        <w:t xml:space="preserve">*** </w:t>
      </w:r>
      <w:r w:rsidR="0003145C" w:rsidRPr="0003145C">
        <w:rPr>
          <w:sz w:val="18"/>
          <w:szCs w:val="18"/>
          <w:lang w:val="en-US"/>
        </w:rPr>
        <w:t>Tier 1 entities are broken down into Tier 2 entities which are distinguished by their morphologies and topographies. The asterisks have been added for only one example to designate a family of rare cancers such as “head and neck”; an entity corresponding to a Tier 1 category such as “epithelial tumors of the nasal cavities and sinuses”; and a Tier 2 entity such as “squamous cell carcinoma with variants of the nasal cavities and sinuses”.</w:t>
      </w:r>
    </w:p>
    <w:p w14:paraId="268E58F7" w14:textId="77777777" w:rsidR="00622F62" w:rsidRPr="0003145C" w:rsidRDefault="00622F62">
      <w:pPr>
        <w:rPr>
          <w:lang w:val="en-US"/>
        </w:rPr>
      </w:pPr>
    </w:p>
    <w:sectPr w:rsidR="00622F62" w:rsidRPr="0003145C" w:rsidSect="00622F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F6778" w14:textId="77777777" w:rsidR="007C251E" w:rsidRDefault="007C251E" w:rsidP="00F56FCC">
      <w:pPr>
        <w:spacing w:after="0" w:line="240" w:lineRule="auto"/>
      </w:pPr>
      <w:r>
        <w:separator/>
      </w:r>
    </w:p>
  </w:endnote>
  <w:endnote w:type="continuationSeparator" w:id="0">
    <w:p w14:paraId="72AB2B41" w14:textId="77777777" w:rsidR="007C251E" w:rsidRDefault="007C251E" w:rsidP="00F56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824FFF" w14:textId="77777777" w:rsidR="007C251E" w:rsidRDefault="007C251E" w:rsidP="00F56FCC">
      <w:pPr>
        <w:spacing w:after="0" w:line="240" w:lineRule="auto"/>
      </w:pPr>
      <w:r>
        <w:separator/>
      </w:r>
    </w:p>
  </w:footnote>
  <w:footnote w:type="continuationSeparator" w:id="0">
    <w:p w14:paraId="6E9B28EA" w14:textId="77777777" w:rsidR="007C251E" w:rsidRDefault="007C251E" w:rsidP="00F56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F62"/>
    <w:rsid w:val="00007EBD"/>
    <w:rsid w:val="000119F7"/>
    <w:rsid w:val="0001628A"/>
    <w:rsid w:val="00022200"/>
    <w:rsid w:val="0003145C"/>
    <w:rsid w:val="0004569D"/>
    <w:rsid w:val="000502F1"/>
    <w:rsid w:val="00052685"/>
    <w:rsid w:val="00065305"/>
    <w:rsid w:val="00066580"/>
    <w:rsid w:val="00077B5F"/>
    <w:rsid w:val="000C53CA"/>
    <w:rsid w:val="000C7815"/>
    <w:rsid w:val="000D7450"/>
    <w:rsid w:val="000E7551"/>
    <w:rsid w:val="000E7B34"/>
    <w:rsid w:val="00115BDD"/>
    <w:rsid w:val="001174B1"/>
    <w:rsid w:val="00131497"/>
    <w:rsid w:val="00140401"/>
    <w:rsid w:val="0015083D"/>
    <w:rsid w:val="00153E86"/>
    <w:rsid w:val="00156937"/>
    <w:rsid w:val="001703DF"/>
    <w:rsid w:val="001C196A"/>
    <w:rsid w:val="001C4563"/>
    <w:rsid w:val="002060C2"/>
    <w:rsid w:val="002175C8"/>
    <w:rsid w:val="00222DDB"/>
    <w:rsid w:val="00240E83"/>
    <w:rsid w:val="00245417"/>
    <w:rsid w:val="00253081"/>
    <w:rsid w:val="00271594"/>
    <w:rsid w:val="00271BE0"/>
    <w:rsid w:val="002A05D2"/>
    <w:rsid w:val="002B05CF"/>
    <w:rsid w:val="00317080"/>
    <w:rsid w:val="00317848"/>
    <w:rsid w:val="00330B0D"/>
    <w:rsid w:val="00341E0C"/>
    <w:rsid w:val="00357470"/>
    <w:rsid w:val="003748AD"/>
    <w:rsid w:val="00376E4F"/>
    <w:rsid w:val="003B0BC2"/>
    <w:rsid w:val="003B2AEE"/>
    <w:rsid w:val="003B504B"/>
    <w:rsid w:val="003E74DF"/>
    <w:rsid w:val="00402C8B"/>
    <w:rsid w:val="004331B0"/>
    <w:rsid w:val="00443384"/>
    <w:rsid w:val="00456EF3"/>
    <w:rsid w:val="0049141C"/>
    <w:rsid w:val="004B3011"/>
    <w:rsid w:val="004C75AA"/>
    <w:rsid w:val="00503488"/>
    <w:rsid w:val="00505D72"/>
    <w:rsid w:val="0051154C"/>
    <w:rsid w:val="00513B03"/>
    <w:rsid w:val="00517864"/>
    <w:rsid w:val="005551B8"/>
    <w:rsid w:val="005567AF"/>
    <w:rsid w:val="00564DC3"/>
    <w:rsid w:val="00571725"/>
    <w:rsid w:val="00574D19"/>
    <w:rsid w:val="00575764"/>
    <w:rsid w:val="00577871"/>
    <w:rsid w:val="00582643"/>
    <w:rsid w:val="00592404"/>
    <w:rsid w:val="005966DE"/>
    <w:rsid w:val="005B0AA0"/>
    <w:rsid w:val="005E1CAD"/>
    <w:rsid w:val="005E6FCE"/>
    <w:rsid w:val="005F15A1"/>
    <w:rsid w:val="005F61D5"/>
    <w:rsid w:val="0061528F"/>
    <w:rsid w:val="00622F62"/>
    <w:rsid w:val="00624E9E"/>
    <w:rsid w:val="0063066A"/>
    <w:rsid w:val="00650185"/>
    <w:rsid w:val="006636CD"/>
    <w:rsid w:val="00667D8E"/>
    <w:rsid w:val="00695932"/>
    <w:rsid w:val="006A2BD7"/>
    <w:rsid w:val="006C5CDC"/>
    <w:rsid w:val="006E1948"/>
    <w:rsid w:val="006E30B5"/>
    <w:rsid w:val="006F634A"/>
    <w:rsid w:val="007023F2"/>
    <w:rsid w:val="007106DF"/>
    <w:rsid w:val="00743D5F"/>
    <w:rsid w:val="00747A4C"/>
    <w:rsid w:val="00757C16"/>
    <w:rsid w:val="00777F82"/>
    <w:rsid w:val="00790242"/>
    <w:rsid w:val="007A26E9"/>
    <w:rsid w:val="007A6A0C"/>
    <w:rsid w:val="007B2DE9"/>
    <w:rsid w:val="007B3B55"/>
    <w:rsid w:val="007C251E"/>
    <w:rsid w:val="007C4D93"/>
    <w:rsid w:val="007C6F8F"/>
    <w:rsid w:val="007E2291"/>
    <w:rsid w:val="00823CE9"/>
    <w:rsid w:val="00847220"/>
    <w:rsid w:val="00871141"/>
    <w:rsid w:val="008C6123"/>
    <w:rsid w:val="008E1030"/>
    <w:rsid w:val="008E6276"/>
    <w:rsid w:val="008E6785"/>
    <w:rsid w:val="008F07CF"/>
    <w:rsid w:val="008F09B0"/>
    <w:rsid w:val="009540CB"/>
    <w:rsid w:val="009641A3"/>
    <w:rsid w:val="009760B5"/>
    <w:rsid w:val="009857D4"/>
    <w:rsid w:val="009B1737"/>
    <w:rsid w:val="009D07A6"/>
    <w:rsid w:val="009D0A18"/>
    <w:rsid w:val="009F1338"/>
    <w:rsid w:val="009F7524"/>
    <w:rsid w:val="00A054C2"/>
    <w:rsid w:val="00A6578A"/>
    <w:rsid w:val="00A7671B"/>
    <w:rsid w:val="00AC71D1"/>
    <w:rsid w:val="00AE24AB"/>
    <w:rsid w:val="00AF0FD7"/>
    <w:rsid w:val="00AF58A3"/>
    <w:rsid w:val="00B10295"/>
    <w:rsid w:val="00B353CC"/>
    <w:rsid w:val="00B472CC"/>
    <w:rsid w:val="00B565C5"/>
    <w:rsid w:val="00B655AD"/>
    <w:rsid w:val="00B75D28"/>
    <w:rsid w:val="00BA5943"/>
    <w:rsid w:val="00BC3B89"/>
    <w:rsid w:val="00BE1B72"/>
    <w:rsid w:val="00BE2780"/>
    <w:rsid w:val="00C126AD"/>
    <w:rsid w:val="00C15131"/>
    <w:rsid w:val="00C21C10"/>
    <w:rsid w:val="00C30D17"/>
    <w:rsid w:val="00C3282F"/>
    <w:rsid w:val="00C40A13"/>
    <w:rsid w:val="00C42F33"/>
    <w:rsid w:val="00C43AA4"/>
    <w:rsid w:val="00C46DB5"/>
    <w:rsid w:val="00C750AB"/>
    <w:rsid w:val="00C94B67"/>
    <w:rsid w:val="00C97293"/>
    <w:rsid w:val="00C97A48"/>
    <w:rsid w:val="00CA6501"/>
    <w:rsid w:val="00CB4A04"/>
    <w:rsid w:val="00CB4F8C"/>
    <w:rsid w:val="00CC02A3"/>
    <w:rsid w:val="00CC5638"/>
    <w:rsid w:val="00CE53EA"/>
    <w:rsid w:val="00D11B3E"/>
    <w:rsid w:val="00D63FFA"/>
    <w:rsid w:val="00D67316"/>
    <w:rsid w:val="00D92A7D"/>
    <w:rsid w:val="00D94C51"/>
    <w:rsid w:val="00DA61A9"/>
    <w:rsid w:val="00DA62E1"/>
    <w:rsid w:val="00DA676C"/>
    <w:rsid w:val="00DB69A1"/>
    <w:rsid w:val="00DD1BB9"/>
    <w:rsid w:val="00DE4809"/>
    <w:rsid w:val="00DE6A98"/>
    <w:rsid w:val="00E12FF8"/>
    <w:rsid w:val="00E173AC"/>
    <w:rsid w:val="00E21672"/>
    <w:rsid w:val="00E30BBE"/>
    <w:rsid w:val="00E313A3"/>
    <w:rsid w:val="00E4301A"/>
    <w:rsid w:val="00E43574"/>
    <w:rsid w:val="00E47573"/>
    <w:rsid w:val="00E517A3"/>
    <w:rsid w:val="00E535ED"/>
    <w:rsid w:val="00E877E0"/>
    <w:rsid w:val="00E948E4"/>
    <w:rsid w:val="00EB39C6"/>
    <w:rsid w:val="00EB5A31"/>
    <w:rsid w:val="00EC0DB3"/>
    <w:rsid w:val="00EC1A93"/>
    <w:rsid w:val="00EC7750"/>
    <w:rsid w:val="00ED02F6"/>
    <w:rsid w:val="00ED2FF0"/>
    <w:rsid w:val="00ED3770"/>
    <w:rsid w:val="00EF0ACF"/>
    <w:rsid w:val="00EF23AC"/>
    <w:rsid w:val="00F06297"/>
    <w:rsid w:val="00F100E9"/>
    <w:rsid w:val="00F12DA0"/>
    <w:rsid w:val="00F35E31"/>
    <w:rsid w:val="00F37624"/>
    <w:rsid w:val="00F54034"/>
    <w:rsid w:val="00F56FCC"/>
    <w:rsid w:val="00F64C76"/>
    <w:rsid w:val="00F748C3"/>
    <w:rsid w:val="00F750AC"/>
    <w:rsid w:val="00F96422"/>
    <w:rsid w:val="00FB2C56"/>
    <w:rsid w:val="00FF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BB83D"/>
  <w15:chartTrackingRefBased/>
  <w15:docId w15:val="{37AA99D3-2555-4D82-8D22-60F41927F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3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22F62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F62"/>
    <w:rPr>
      <w:color w:val="96607D"/>
      <w:u w:val="single"/>
    </w:rPr>
  </w:style>
  <w:style w:type="paragraph" w:customStyle="1" w:styleId="msonormal0">
    <w:name w:val="msonormal"/>
    <w:basedOn w:val="Normal"/>
    <w:rsid w:val="00622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xl66">
    <w:name w:val="xl66"/>
    <w:basedOn w:val="Normal"/>
    <w:rsid w:val="00622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xl67">
    <w:name w:val="xl67"/>
    <w:basedOn w:val="Normal"/>
    <w:rsid w:val="00622F6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4"/>
      <w:szCs w:val="24"/>
      <w:lang w:eastAsia="fr-CH"/>
      <w14:ligatures w14:val="none"/>
    </w:rPr>
  </w:style>
  <w:style w:type="paragraph" w:customStyle="1" w:styleId="xl68">
    <w:name w:val="xl68"/>
    <w:basedOn w:val="Normal"/>
    <w:rsid w:val="00622F6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:lang w:eastAsia="fr-CH"/>
      <w14:ligatures w14:val="none"/>
    </w:rPr>
  </w:style>
  <w:style w:type="paragraph" w:customStyle="1" w:styleId="xl69">
    <w:name w:val="xl69"/>
    <w:basedOn w:val="Normal"/>
    <w:rsid w:val="00622F6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fr-CH"/>
      <w14:ligatures w14:val="none"/>
    </w:rPr>
  </w:style>
  <w:style w:type="paragraph" w:customStyle="1" w:styleId="xl70">
    <w:name w:val="xl70"/>
    <w:basedOn w:val="Normal"/>
    <w:rsid w:val="00622F6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fr-CH"/>
      <w14:ligatures w14:val="none"/>
    </w:rPr>
  </w:style>
  <w:style w:type="paragraph" w:customStyle="1" w:styleId="xl71">
    <w:name w:val="xl71"/>
    <w:basedOn w:val="Normal"/>
    <w:rsid w:val="00622F6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eastAsia="fr-CH"/>
      <w14:ligatures w14:val="none"/>
    </w:rPr>
  </w:style>
  <w:style w:type="table" w:styleId="Grilledutableau">
    <w:name w:val="Table Grid"/>
    <w:basedOn w:val="TableauNormal"/>
    <w:uiPriority w:val="39"/>
    <w:rsid w:val="00622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56F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56FCC"/>
  </w:style>
  <w:style w:type="paragraph" w:styleId="Pieddepage">
    <w:name w:val="footer"/>
    <w:basedOn w:val="Normal"/>
    <w:link w:val="PieddepageCar"/>
    <w:uiPriority w:val="99"/>
    <w:unhideWhenUsed/>
    <w:rsid w:val="00F56F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56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2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9</Pages>
  <Words>3038</Words>
  <Characters>1671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bot</dc:creator>
  <cp:keywords/>
  <dc:description/>
  <cp:lastModifiedBy>nathalie bot</cp:lastModifiedBy>
  <cp:revision>188</cp:revision>
  <dcterms:created xsi:type="dcterms:W3CDTF">2024-08-27T12:56:00Z</dcterms:created>
  <dcterms:modified xsi:type="dcterms:W3CDTF">2025-03-13T08:20:00Z</dcterms:modified>
</cp:coreProperties>
</file>